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000001" w14:textId="77777777" w:rsidR="00246D60" w:rsidRPr="00D0039F" w:rsidRDefault="00246D60">
      <w:bookmarkStart w:id="0" w:name="_GoBack"/>
      <w:bookmarkEnd w:id="0"/>
    </w:p>
    <w:p w14:paraId="59993D7B" w14:textId="5BBB4367" w:rsidR="00D0039F" w:rsidRPr="00D0039F" w:rsidRDefault="00D0039F" w:rsidP="00D0039F">
      <w:pPr>
        <w:pStyle w:val="Caption"/>
        <w:keepNext/>
        <w:rPr>
          <w:color w:val="auto"/>
        </w:rPr>
      </w:pPr>
      <w:r w:rsidRPr="00D0039F">
        <w:rPr>
          <w:color w:val="auto"/>
        </w:rPr>
        <w:t xml:space="preserve">Supplementary table: summary of the evidence. NR (not reported). SUCRA (surface under the cumulative ranking curve). RCT (randomized clinical trial). VAS (visual analogue scale). Min (minutes). Ml (milliliters). Pa (Pascals). Mm (millimeters). </w:t>
      </w:r>
    </w:p>
    <w:tbl>
      <w:tblPr>
        <w:tblStyle w:val="a0"/>
        <w:tblW w:w="12765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75"/>
        <w:gridCol w:w="1275"/>
        <w:gridCol w:w="1275"/>
        <w:gridCol w:w="1275"/>
        <w:gridCol w:w="1275"/>
        <w:gridCol w:w="1275"/>
        <w:gridCol w:w="1275"/>
        <w:gridCol w:w="1320"/>
        <w:gridCol w:w="1125"/>
        <w:gridCol w:w="195"/>
        <w:gridCol w:w="1200"/>
      </w:tblGrid>
      <w:tr w:rsidR="00246D60" w14:paraId="443AD881" w14:textId="77777777">
        <w:trPr>
          <w:trHeight w:val="783"/>
        </w:trPr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2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hor (Year)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3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udy design and level of evidence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4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rgical technique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5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mple size and sex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6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Age (mean </w:t>
            </w:r>
            <w:r>
              <w:rPr>
                <w:sz w:val="16"/>
                <w:szCs w:val="16"/>
              </w:rPr>
              <w:t>± SD; range)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7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Reason for adenoidectomy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8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ollow-up (days)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9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in outcome</w:t>
            </w:r>
          </w:p>
        </w:tc>
        <w:tc>
          <w:tcPr>
            <w:tcW w:w="13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A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sults before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E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sults after</w:t>
            </w:r>
          </w:p>
        </w:tc>
      </w:tr>
      <w:tr w:rsidR="00246D60" w14:paraId="2090A91A" w14:textId="77777777">
        <w:trPr>
          <w:trHeight w:val="436"/>
        </w:trPr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0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n YL (2022)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1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twork Metanalysis </w:t>
            </w:r>
          </w:p>
          <w:p w14:paraId="00000012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  <w:p w14:paraId="00000013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vel 1a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4" w14:textId="22F80A18" w:rsidR="00246D60" w:rsidRDefault="00D0039F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oblation</w:t>
            </w:r>
            <w:proofErr w:type="spellEnd"/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5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1 (NR)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6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 ± NR (NR)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7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8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9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aoperative time (SUCRA)</w:t>
            </w:r>
          </w:p>
        </w:tc>
        <w:tc>
          <w:tcPr>
            <w:tcW w:w="252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A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</w:tr>
      <w:tr w:rsidR="00246D60" w14:paraId="68B414EC" w14:textId="77777777">
        <w:trPr>
          <w:trHeight w:val="36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0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1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2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3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4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5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6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7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eeding (SUCRA)</w:t>
            </w:r>
          </w:p>
        </w:tc>
        <w:tc>
          <w:tcPr>
            <w:tcW w:w="252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8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</w:tr>
      <w:tr w:rsidR="00246D60" w14:paraId="5F9390B4" w14:textId="77777777">
        <w:trPr>
          <w:trHeight w:val="36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E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F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0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1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2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3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4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5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idual adenoids (SUCRA)</w:t>
            </w:r>
          </w:p>
        </w:tc>
        <w:tc>
          <w:tcPr>
            <w:tcW w:w="252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6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</w:tr>
      <w:tr w:rsidR="00246D60" w14:paraId="393503B6" w14:textId="77777777">
        <w:trPr>
          <w:trHeight w:val="36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C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D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E" w14:textId="4E5267AA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rette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F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9 (NR)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0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 ± NR (NR)</w:t>
            </w: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1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2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3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aoperative time (</w:t>
            </w:r>
            <w:sdt>
              <w:sdtPr>
                <w:tag w:val="goog_rdk_0"/>
                <w:id w:val="1984273458"/>
              </w:sdtPr>
              <w:sdtEndPr/>
              <w:sdtContent/>
            </w:sdt>
            <w:r>
              <w:rPr>
                <w:sz w:val="16"/>
                <w:szCs w:val="16"/>
              </w:rPr>
              <w:t>SUCRA)</w:t>
            </w:r>
          </w:p>
        </w:tc>
        <w:tc>
          <w:tcPr>
            <w:tcW w:w="252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4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</w:tr>
      <w:tr w:rsidR="00246D60" w14:paraId="41DC3528" w14:textId="77777777">
        <w:trPr>
          <w:trHeight w:val="36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A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B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C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D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E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F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0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1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eeding (SUCRA)</w:t>
            </w:r>
          </w:p>
        </w:tc>
        <w:tc>
          <w:tcPr>
            <w:tcW w:w="252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2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</w:tr>
      <w:tr w:rsidR="00246D60" w14:paraId="37F029C8" w14:textId="77777777">
        <w:trPr>
          <w:trHeight w:val="36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8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9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A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B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C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D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E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F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idual adenoids (SUCRA)</w:t>
            </w:r>
          </w:p>
        </w:tc>
        <w:tc>
          <w:tcPr>
            <w:tcW w:w="252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0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</w:tr>
      <w:tr w:rsidR="00246D60" w14:paraId="137FA6DD" w14:textId="77777777">
        <w:trPr>
          <w:trHeight w:val="38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6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7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8" w14:textId="6705B668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ction diathermy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9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 (NR)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A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 ± NR (NR)</w:t>
            </w: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B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C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D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aoperative time (SUCRA)</w:t>
            </w:r>
          </w:p>
        </w:tc>
        <w:tc>
          <w:tcPr>
            <w:tcW w:w="252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E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</w:tr>
      <w:tr w:rsidR="00246D60" w14:paraId="23313185" w14:textId="77777777">
        <w:trPr>
          <w:trHeight w:val="36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4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5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6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7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8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9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A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B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eeding (SUCRA)</w:t>
            </w:r>
          </w:p>
        </w:tc>
        <w:tc>
          <w:tcPr>
            <w:tcW w:w="252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C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</w:tr>
      <w:tr w:rsidR="00246D60" w14:paraId="31458EDD" w14:textId="77777777">
        <w:trPr>
          <w:trHeight w:val="36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2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3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4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5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6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7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8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9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idual adenoids (SUCRA)</w:t>
            </w:r>
          </w:p>
        </w:tc>
        <w:tc>
          <w:tcPr>
            <w:tcW w:w="252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A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</w:tr>
      <w:tr w:rsidR="00246D60" w14:paraId="54867C11" w14:textId="77777777">
        <w:trPr>
          <w:trHeight w:val="36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0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1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2" w14:textId="709F62B5" w:rsidR="00246D60" w:rsidRDefault="00D0039F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icrodebrider</w:t>
            </w:r>
            <w:proofErr w:type="spellEnd"/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3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1 (NR)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4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 ± NR (NR)</w:t>
            </w: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5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6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7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aoperative time (SUCRA)</w:t>
            </w:r>
          </w:p>
        </w:tc>
        <w:tc>
          <w:tcPr>
            <w:tcW w:w="252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8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</w:tr>
      <w:tr w:rsidR="00246D60" w14:paraId="46527277" w14:textId="77777777">
        <w:trPr>
          <w:trHeight w:val="36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E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F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0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1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2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3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4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5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eeding (SUCRA)</w:t>
            </w:r>
          </w:p>
        </w:tc>
        <w:tc>
          <w:tcPr>
            <w:tcW w:w="252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6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</w:tr>
      <w:tr w:rsidR="00246D60" w14:paraId="63FE1459" w14:textId="77777777">
        <w:trPr>
          <w:trHeight w:val="36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C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D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E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F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0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1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2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3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idual adenoids (SUCRA)</w:t>
            </w:r>
          </w:p>
        </w:tc>
        <w:tc>
          <w:tcPr>
            <w:tcW w:w="252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4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246D60" w14:paraId="255F815C" w14:textId="77777777">
        <w:trPr>
          <w:trHeight w:val="532"/>
        </w:trPr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A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dul Salam RT (2021)</w:t>
            </w:r>
          </w:p>
          <w:p w14:paraId="000000BB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C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 randomized clinical trial</w:t>
            </w:r>
          </w:p>
          <w:p w14:paraId="000000BD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  <w:p w14:paraId="000000BE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vel 2b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F" w14:textId="77777777" w:rsidR="00246D60" w:rsidRDefault="00D0039F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Coblator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C0" w14:textId="77777777" w:rsidR="00246D60" w:rsidRDefault="00D0039F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5 (13 M; 12 F)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C1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 ± 1.58 (4-9)</w:t>
            </w:r>
          </w:p>
          <w:p w14:paraId="000000C2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C3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mptoms of adenoid hypertrophy.</w:t>
            </w:r>
          </w:p>
          <w:p w14:paraId="000000C4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  <w:p w14:paraId="000000C5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Adenoid hyperplasia with x-ray and/or nasal endoscopy</w:t>
            </w:r>
          </w:p>
          <w:p w14:paraId="000000C6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C7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0 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C8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aoperative time (min)</w:t>
            </w:r>
          </w:p>
        </w:tc>
        <w:tc>
          <w:tcPr>
            <w:tcW w:w="252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C9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4.4 ± 2.58*</w:t>
            </w:r>
          </w:p>
        </w:tc>
      </w:tr>
      <w:tr w:rsidR="00246D60" w14:paraId="5BF276E5" w14:textId="77777777">
        <w:trPr>
          <w:trHeight w:val="442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CF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D0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D1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D2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D3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D4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D5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D6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eeding (ml)</w:t>
            </w:r>
          </w:p>
        </w:tc>
        <w:tc>
          <w:tcPr>
            <w:tcW w:w="252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D7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.6 ± 4.16*</w:t>
            </w:r>
          </w:p>
          <w:p w14:paraId="000000D8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6"/>
                <w:szCs w:val="16"/>
              </w:rPr>
            </w:pPr>
          </w:p>
        </w:tc>
      </w:tr>
      <w:tr w:rsidR="00246D60" w14:paraId="7FC80C2D" w14:textId="77777777">
        <w:trPr>
          <w:trHeight w:val="36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DE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DF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E0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E1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E2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E3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E4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E5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idual adenoids (%)</w:t>
            </w:r>
          </w:p>
        </w:tc>
        <w:tc>
          <w:tcPr>
            <w:tcW w:w="252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E6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4*</w:t>
            </w:r>
          </w:p>
        </w:tc>
      </w:tr>
      <w:tr w:rsidR="00246D60" w14:paraId="38880426" w14:textId="77777777">
        <w:trPr>
          <w:trHeight w:val="36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EC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ED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EE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EF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F0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F1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F2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F3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in day 1 (VAS score)</w:t>
            </w:r>
          </w:p>
        </w:tc>
        <w:tc>
          <w:tcPr>
            <w:tcW w:w="252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F4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.16</w:t>
            </w:r>
          </w:p>
        </w:tc>
      </w:tr>
      <w:tr w:rsidR="00246D60" w14:paraId="5513EB90" w14:textId="77777777">
        <w:trPr>
          <w:trHeight w:val="36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FA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FB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FC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FD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FE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FF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00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01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mpanogram (</w:t>
            </w:r>
            <w:proofErr w:type="spellStart"/>
            <w:r>
              <w:rPr>
                <w:sz w:val="16"/>
                <w:szCs w:val="16"/>
              </w:rPr>
              <w:t>Jerger</w:t>
            </w:r>
            <w:proofErr w:type="spellEnd"/>
            <w:r>
              <w:rPr>
                <w:sz w:val="16"/>
                <w:szCs w:val="16"/>
              </w:rPr>
              <w:t>) (%)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02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 (48) / B (52)</w:t>
            </w:r>
          </w:p>
        </w:tc>
        <w:tc>
          <w:tcPr>
            <w:tcW w:w="139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05" w14:textId="77777777" w:rsidR="00246D60" w:rsidRDefault="00D0039F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A (100) / B (0)</w:t>
            </w:r>
          </w:p>
        </w:tc>
      </w:tr>
      <w:tr w:rsidR="00246D60" w14:paraId="7840D145" w14:textId="77777777">
        <w:trPr>
          <w:trHeight w:val="51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08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09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0A" w14:textId="77777777" w:rsidR="00246D60" w:rsidRDefault="00D0039F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Curette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0B" w14:textId="77777777" w:rsidR="00246D60" w:rsidRDefault="00D0039F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5 (15 M; 10 F)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0C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6 ± 1.72 (4-9)</w:t>
            </w:r>
          </w:p>
          <w:p w14:paraId="0000010D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0E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0F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10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aoperative time (min)</w:t>
            </w:r>
          </w:p>
        </w:tc>
        <w:tc>
          <w:tcPr>
            <w:tcW w:w="252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11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.44 ± 3.56*</w:t>
            </w:r>
          </w:p>
        </w:tc>
      </w:tr>
      <w:tr w:rsidR="00246D60" w14:paraId="69A93BBA" w14:textId="77777777">
        <w:trPr>
          <w:trHeight w:val="405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17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18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19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1A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1B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1C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1D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1E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eeding (ml)</w:t>
            </w:r>
          </w:p>
        </w:tc>
        <w:tc>
          <w:tcPr>
            <w:tcW w:w="252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1F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0.36 ± 6.32*</w:t>
            </w:r>
          </w:p>
        </w:tc>
      </w:tr>
      <w:tr w:rsidR="00246D60" w14:paraId="1C652B8F" w14:textId="77777777">
        <w:trPr>
          <w:trHeight w:val="555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25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26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27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28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29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2A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2B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2C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idual adenoids (%)</w:t>
            </w:r>
          </w:p>
        </w:tc>
        <w:tc>
          <w:tcPr>
            <w:tcW w:w="252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2D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80*</w:t>
            </w:r>
          </w:p>
        </w:tc>
      </w:tr>
      <w:tr w:rsidR="00246D60" w14:paraId="7044D062" w14:textId="77777777">
        <w:trPr>
          <w:trHeight w:val="547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33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34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35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36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37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38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39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3A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in day 1 (VAS score)</w:t>
            </w:r>
          </w:p>
        </w:tc>
        <w:tc>
          <w:tcPr>
            <w:tcW w:w="252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3B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8</w:t>
            </w:r>
          </w:p>
        </w:tc>
      </w:tr>
      <w:tr w:rsidR="00246D60" w14:paraId="1AFB2BBA" w14:textId="77777777">
        <w:trPr>
          <w:trHeight w:val="36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41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42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43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44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45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46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47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48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mpanogram (</w:t>
            </w:r>
            <w:proofErr w:type="spellStart"/>
            <w:r>
              <w:rPr>
                <w:sz w:val="16"/>
                <w:szCs w:val="16"/>
              </w:rPr>
              <w:t>Jerger</w:t>
            </w:r>
            <w:proofErr w:type="spellEnd"/>
            <w:r>
              <w:rPr>
                <w:sz w:val="16"/>
                <w:szCs w:val="16"/>
              </w:rPr>
              <w:t>) (%)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49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 (40) / B (60)</w:t>
            </w:r>
          </w:p>
        </w:tc>
        <w:tc>
          <w:tcPr>
            <w:tcW w:w="139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4C" w14:textId="77777777" w:rsidR="00246D60" w:rsidRDefault="00D0039F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A (92) / B (0.8)</w:t>
            </w:r>
          </w:p>
        </w:tc>
      </w:tr>
      <w:tr w:rsidR="00246D60" w14:paraId="601ADE2C" w14:textId="77777777">
        <w:trPr>
          <w:trHeight w:val="783"/>
        </w:trPr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4F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Singh J (2020)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50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>
              <w:rPr>
                <w:color w:val="000000"/>
                <w:sz w:val="16"/>
                <w:szCs w:val="16"/>
              </w:rPr>
              <w:t>linded RCT</w:t>
            </w:r>
          </w:p>
          <w:p w14:paraId="00000151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  <w:p w14:paraId="00000152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vel 1b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53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blator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54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 (41 M</w:t>
            </w:r>
            <w:r>
              <w:rPr>
                <w:sz w:val="16"/>
                <w:szCs w:val="16"/>
              </w:rPr>
              <w:t>;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9 F)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55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 ± 2.8 (NR)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56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15 years.</w:t>
            </w:r>
          </w:p>
          <w:p w14:paraId="00000157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denoids degree </w:t>
            </w:r>
            <w:sdt>
              <w:sdtPr>
                <w:tag w:val="goog_rdk_1"/>
                <w:id w:val="1636983909"/>
              </w:sdtPr>
              <w:sdtEndPr/>
              <w:sdtContent>
                <w:r>
                  <w:rPr>
                    <w:rFonts w:ascii="Arial Unicode MS" w:eastAsia="Arial Unicode MS" w:hAnsi="Arial Unicode MS" w:cs="Arial Unicode MS"/>
                    <w:sz w:val="16"/>
                    <w:szCs w:val="16"/>
                  </w:rPr>
                  <w:t>≥</w:t>
                </w:r>
              </w:sdtContent>
            </w:sdt>
            <w:r>
              <w:rPr>
                <w:sz w:val="16"/>
                <w:szCs w:val="16"/>
              </w:rPr>
              <w:t xml:space="preserve"> 3 (Clements)</w:t>
            </w:r>
          </w:p>
          <w:p w14:paraId="00000158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59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32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5A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aoperative time (min)</w:t>
            </w:r>
          </w:p>
        </w:tc>
        <w:tc>
          <w:tcPr>
            <w:tcW w:w="2520" w:type="dxa"/>
            <w:gridSpan w:val="3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5B" w14:textId="77777777" w:rsidR="00246D60" w:rsidRDefault="00D0039F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2.04 ± 3.3*</w:t>
            </w:r>
          </w:p>
        </w:tc>
      </w:tr>
      <w:tr w:rsidR="00246D60" w14:paraId="01CA2132" w14:textId="77777777">
        <w:trPr>
          <w:trHeight w:val="36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61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62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63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64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65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66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67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68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520" w:type="dxa"/>
            <w:gridSpan w:val="3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69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246D60" w14:paraId="42681B29" w14:textId="77777777">
        <w:trPr>
          <w:trHeight w:val="36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6F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0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1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2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3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4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5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6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leeding (</w:t>
            </w:r>
            <w:r>
              <w:rPr>
                <w:sz w:val="16"/>
                <w:szCs w:val="16"/>
              </w:rPr>
              <w:t>scale 0-5)</w:t>
            </w:r>
          </w:p>
        </w:tc>
        <w:tc>
          <w:tcPr>
            <w:tcW w:w="252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7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.4 ± 1.04*</w:t>
            </w:r>
          </w:p>
        </w:tc>
      </w:tr>
      <w:tr w:rsidR="00246D60" w14:paraId="2EE6BCE1" w14:textId="77777777">
        <w:trPr>
          <w:trHeight w:val="36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D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E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F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0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1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2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3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4" w14:textId="77777777" w:rsidR="00246D60" w:rsidRDefault="00D0039F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ain day 1 / day 3 (VAS score)</w:t>
            </w:r>
          </w:p>
        </w:tc>
        <w:tc>
          <w:tcPr>
            <w:tcW w:w="252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5" w14:textId="77777777" w:rsidR="00246D60" w:rsidRDefault="00D0039F">
            <w:pPr>
              <w:spacing w:line="240" w:lineRule="auto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2.6 ± 0.99* / 1.17 ± 1.1*</w:t>
            </w:r>
          </w:p>
        </w:tc>
      </w:tr>
      <w:tr w:rsidR="00246D60" w14:paraId="64E8CB11" w14:textId="77777777">
        <w:trPr>
          <w:trHeight w:val="783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B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C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D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Microdebrider</w:t>
            </w:r>
            <w:proofErr w:type="spellEnd"/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E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 (47 M</w:t>
            </w:r>
            <w:r>
              <w:rPr>
                <w:sz w:val="16"/>
                <w:szCs w:val="16"/>
              </w:rPr>
              <w:t>;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3 F)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F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2 ± 2.3 (NR)</w:t>
            </w: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0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1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2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aoperative time (min)</w:t>
            </w:r>
          </w:p>
        </w:tc>
        <w:tc>
          <w:tcPr>
            <w:tcW w:w="2520" w:type="dxa"/>
            <w:gridSpan w:val="3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3" w14:textId="77777777" w:rsidR="00246D60" w:rsidRDefault="00D0039F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12.78 ± 3.18*</w:t>
            </w:r>
          </w:p>
        </w:tc>
      </w:tr>
      <w:tr w:rsidR="00246D60" w14:paraId="51C34861" w14:textId="77777777">
        <w:trPr>
          <w:trHeight w:val="36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9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A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B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C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D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E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F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0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520" w:type="dxa"/>
            <w:gridSpan w:val="3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1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246D60" w14:paraId="4BBC9F15" w14:textId="77777777">
        <w:trPr>
          <w:trHeight w:val="36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7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8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9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A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B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C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D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E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Bleeding </w:t>
            </w:r>
            <w:r>
              <w:rPr>
                <w:sz w:val="16"/>
                <w:szCs w:val="16"/>
              </w:rPr>
              <w:t>(scale 0-5)</w:t>
            </w:r>
          </w:p>
        </w:tc>
        <w:tc>
          <w:tcPr>
            <w:tcW w:w="252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F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3.5 ± 0.9*</w:t>
            </w:r>
          </w:p>
        </w:tc>
      </w:tr>
      <w:tr w:rsidR="00246D60" w14:paraId="1E2FCD69" w14:textId="77777777">
        <w:trPr>
          <w:trHeight w:val="36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5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6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7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8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9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A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B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C" w14:textId="77777777" w:rsidR="00246D60" w:rsidRDefault="00D0039F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ain day 1 / day 3 (VAS score)</w:t>
            </w:r>
          </w:p>
        </w:tc>
        <w:tc>
          <w:tcPr>
            <w:tcW w:w="252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D" w14:textId="77777777" w:rsidR="00246D60" w:rsidRDefault="00D0039F">
            <w:pPr>
              <w:spacing w:line="240" w:lineRule="auto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7.14 ± 0.99* / 4.08 ± 1.42*</w:t>
            </w:r>
          </w:p>
        </w:tc>
      </w:tr>
      <w:tr w:rsidR="00246D60" w14:paraId="2AE7F463" w14:textId="77777777">
        <w:trPr>
          <w:trHeight w:val="564"/>
        </w:trPr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3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Hapalia</w:t>
            </w:r>
            <w:proofErr w:type="spellEnd"/>
            <w:r>
              <w:rPr>
                <w:sz w:val="16"/>
                <w:szCs w:val="16"/>
              </w:rPr>
              <w:t xml:space="preserve"> VB (2020)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4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pen RCT</w:t>
            </w:r>
          </w:p>
          <w:p w14:paraId="000001C5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  <w:p w14:paraId="000001C6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vel 2b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7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rette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8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(NR)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9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 ± NR (NR)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A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–17 years, complaints suggestive of adenoid enlargement and/or chronic adenoiditis. 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B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C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aoperative time (min)</w:t>
            </w:r>
          </w:p>
        </w:tc>
        <w:tc>
          <w:tcPr>
            <w:tcW w:w="2520" w:type="dxa"/>
            <w:gridSpan w:val="3"/>
            <w:shd w:val="clear" w:color="auto" w:fill="auto"/>
          </w:tcPr>
          <w:p w14:paraId="000001CD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.3 ± 3.66*</w:t>
            </w:r>
          </w:p>
        </w:tc>
      </w:tr>
      <w:tr w:rsidR="00246D60" w14:paraId="1F973922" w14:textId="77777777">
        <w:trPr>
          <w:trHeight w:val="36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D3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D4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D5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D6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D7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D8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D9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DA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eeding (ml)</w:t>
            </w:r>
          </w:p>
        </w:tc>
        <w:tc>
          <w:tcPr>
            <w:tcW w:w="2520" w:type="dxa"/>
            <w:gridSpan w:val="3"/>
            <w:shd w:val="clear" w:color="auto" w:fill="auto"/>
          </w:tcPr>
          <w:p w14:paraId="000001DB" w14:textId="77777777" w:rsidR="00246D60" w:rsidRDefault="00D0039F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8.5 ± 3.66*</w:t>
            </w:r>
          </w:p>
        </w:tc>
      </w:tr>
      <w:tr w:rsidR="00246D60" w14:paraId="0777858D" w14:textId="77777777">
        <w:trPr>
          <w:trHeight w:val="36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E1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E2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E3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E4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E5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E6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E7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E8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idual adenoids (%)</w:t>
            </w:r>
          </w:p>
        </w:tc>
        <w:tc>
          <w:tcPr>
            <w:tcW w:w="2520" w:type="dxa"/>
            <w:gridSpan w:val="3"/>
            <w:shd w:val="clear" w:color="auto" w:fill="auto"/>
          </w:tcPr>
          <w:p w14:paraId="000001E9" w14:textId="77777777" w:rsidR="00246D60" w:rsidRDefault="00D0039F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0*</w:t>
            </w:r>
          </w:p>
        </w:tc>
      </w:tr>
      <w:tr w:rsidR="00246D60" w14:paraId="0F4B2E8B" w14:textId="77777777">
        <w:trPr>
          <w:trHeight w:val="36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EF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F0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F1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F2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F3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F4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F5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F6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in (days)</w:t>
            </w:r>
          </w:p>
        </w:tc>
        <w:tc>
          <w:tcPr>
            <w:tcW w:w="2520" w:type="dxa"/>
            <w:gridSpan w:val="3"/>
            <w:shd w:val="clear" w:color="auto" w:fill="auto"/>
          </w:tcPr>
          <w:p w14:paraId="000001F7" w14:textId="77777777" w:rsidR="00246D60" w:rsidRDefault="00D0039F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.67 ± 0.9*</w:t>
            </w:r>
          </w:p>
        </w:tc>
      </w:tr>
      <w:tr w:rsidR="00246D60" w14:paraId="52454670" w14:textId="77777777">
        <w:trPr>
          <w:trHeight w:val="427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FD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FE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FF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blator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00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(NR)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01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 ± NR (NR)</w:t>
            </w: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02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03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04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aoperative time (min)</w:t>
            </w:r>
          </w:p>
        </w:tc>
        <w:tc>
          <w:tcPr>
            <w:tcW w:w="2520" w:type="dxa"/>
            <w:gridSpan w:val="3"/>
            <w:shd w:val="clear" w:color="auto" w:fill="auto"/>
          </w:tcPr>
          <w:p w14:paraId="00000205" w14:textId="77777777" w:rsidR="00246D60" w:rsidRDefault="00D0039F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5.55 ± 3.49*</w:t>
            </w:r>
          </w:p>
        </w:tc>
      </w:tr>
      <w:tr w:rsidR="00246D60" w14:paraId="46AC1C84" w14:textId="77777777">
        <w:trPr>
          <w:trHeight w:val="36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0B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0C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0D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0E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0F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10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11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12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eeding (mL)</w:t>
            </w:r>
          </w:p>
        </w:tc>
        <w:tc>
          <w:tcPr>
            <w:tcW w:w="2520" w:type="dxa"/>
            <w:gridSpan w:val="3"/>
            <w:shd w:val="clear" w:color="auto" w:fill="auto"/>
          </w:tcPr>
          <w:p w14:paraId="00000213" w14:textId="77777777" w:rsidR="00246D60" w:rsidRDefault="00D0039F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9.0 ± 3.88*</w:t>
            </w:r>
          </w:p>
        </w:tc>
      </w:tr>
      <w:tr w:rsidR="00246D60" w14:paraId="53CEC806" w14:textId="77777777">
        <w:trPr>
          <w:trHeight w:val="36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19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1A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1B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1C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1D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1E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1F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20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idual adenoids (%)</w:t>
            </w:r>
          </w:p>
        </w:tc>
        <w:tc>
          <w:tcPr>
            <w:tcW w:w="2520" w:type="dxa"/>
            <w:gridSpan w:val="3"/>
            <w:shd w:val="clear" w:color="auto" w:fill="auto"/>
          </w:tcPr>
          <w:p w14:paraId="00000221" w14:textId="77777777" w:rsidR="00246D60" w:rsidRDefault="00D0039F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*</w:t>
            </w:r>
          </w:p>
        </w:tc>
      </w:tr>
      <w:tr w:rsidR="00246D60" w14:paraId="3EDC6060" w14:textId="77777777">
        <w:trPr>
          <w:trHeight w:val="36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27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28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29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2A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2B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2C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2D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2E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in (days)</w:t>
            </w:r>
          </w:p>
        </w:tc>
        <w:tc>
          <w:tcPr>
            <w:tcW w:w="2520" w:type="dxa"/>
            <w:gridSpan w:val="3"/>
            <w:shd w:val="clear" w:color="auto" w:fill="auto"/>
          </w:tcPr>
          <w:p w14:paraId="0000022F" w14:textId="77777777" w:rsidR="00246D60" w:rsidRDefault="00D0039F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.0 ± 0.95*</w:t>
            </w:r>
          </w:p>
        </w:tc>
      </w:tr>
      <w:tr w:rsidR="00246D60" w14:paraId="276A26AE" w14:textId="77777777">
        <w:trPr>
          <w:trHeight w:val="564"/>
        </w:trPr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35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ang H (2019)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36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pen RCT</w:t>
            </w:r>
          </w:p>
          <w:p w14:paraId="00000237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  <w:p w14:paraId="00000238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vel 2b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39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rette + microwave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3A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 (51M; 49 F)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3B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 ± 2.4 (4-13)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3C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oring (64); hearing loss (39); nasal congestion (82)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3D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3E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oring (n=64) (%)</w:t>
            </w:r>
          </w:p>
        </w:tc>
        <w:tc>
          <w:tcPr>
            <w:tcW w:w="2520" w:type="dxa"/>
            <w:gridSpan w:val="3"/>
            <w:shd w:val="clear" w:color="auto" w:fill="auto"/>
          </w:tcPr>
          <w:p w14:paraId="0000023F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markably effective (43.75) / effective (48.44) / not effective (7.81)</w:t>
            </w:r>
          </w:p>
        </w:tc>
      </w:tr>
      <w:tr w:rsidR="00246D60" w14:paraId="2E5AB8F4" w14:textId="77777777">
        <w:trPr>
          <w:trHeight w:val="36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45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46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47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48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49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4A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4B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4C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ring loss (n=39) (%)</w:t>
            </w:r>
          </w:p>
        </w:tc>
        <w:tc>
          <w:tcPr>
            <w:tcW w:w="2520" w:type="dxa"/>
            <w:gridSpan w:val="3"/>
            <w:shd w:val="clear" w:color="auto" w:fill="auto"/>
          </w:tcPr>
          <w:p w14:paraId="0000024D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markably effective (51.28) / effective (33.33) / not effective (15.38)</w:t>
            </w:r>
          </w:p>
        </w:tc>
      </w:tr>
      <w:tr w:rsidR="00246D60" w14:paraId="69763703" w14:textId="77777777">
        <w:trPr>
          <w:trHeight w:val="38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53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54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55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56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57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58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59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5A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sal congestion (n=82) (%)</w:t>
            </w:r>
          </w:p>
        </w:tc>
        <w:tc>
          <w:tcPr>
            <w:tcW w:w="2520" w:type="dxa"/>
            <w:gridSpan w:val="3"/>
            <w:shd w:val="clear" w:color="auto" w:fill="auto"/>
          </w:tcPr>
          <w:p w14:paraId="0000025B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markably effective (37.80) / effective (32.93) / not effective (29.27)</w:t>
            </w:r>
          </w:p>
        </w:tc>
      </w:tr>
      <w:tr w:rsidR="00246D60" w14:paraId="77296E24" w14:textId="77777777">
        <w:trPr>
          <w:trHeight w:val="38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61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62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63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64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65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66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67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68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idual adenoids (n=100) (%)</w:t>
            </w:r>
          </w:p>
        </w:tc>
        <w:tc>
          <w:tcPr>
            <w:tcW w:w="2520" w:type="dxa"/>
            <w:gridSpan w:val="3"/>
            <w:shd w:val="clear" w:color="auto" w:fill="auto"/>
          </w:tcPr>
          <w:p w14:paraId="00000269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markably effective (58.00) / effective (11.00) / not effective (31.00)</w:t>
            </w:r>
          </w:p>
        </w:tc>
      </w:tr>
      <w:tr w:rsidR="00246D60" w14:paraId="0B73452E" w14:textId="77777777">
        <w:trPr>
          <w:trHeight w:val="564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6F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70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71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blator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72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 (57 M; 43 F)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73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 ± 2.6 (5-12)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74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oring (55); hearing loss (41); nasal congestion (70)</w:t>
            </w: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75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76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oring (n=55) (%)</w:t>
            </w:r>
          </w:p>
        </w:tc>
        <w:tc>
          <w:tcPr>
            <w:tcW w:w="2520" w:type="dxa"/>
            <w:gridSpan w:val="3"/>
            <w:shd w:val="clear" w:color="auto" w:fill="auto"/>
          </w:tcPr>
          <w:p w14:paraId="00000277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markably effective (54.55) / effective (32.73) / not effective (12.73)</w:t>
            </w:r>
          </w:p>
        </w:tc>
      </w:tr>
      <w:tr w:rsidR="00246D60" w14:paraId="6031B0FA" w14:textId="77777777">
        <w:trPr>
          <w:trHeight w:val="36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7D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7E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7F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80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81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82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83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2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84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ring loss (n=41) (%)</w:t>
            </w:r>
          </w:p>
        </w:tc>
        <w:tc>
          <w:tcPr>
            <w:tcW w:w="2520" w:type="dxa"/>
            <w:gridSpan w:val="3"/>
            <w:vMerge w:val="restart"/>
            <w:shd w:val="clear" w:color="auto" w:fill="auto"/>
          </w:tcPr>
          <w:p w14:paraId="00000285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markably effective (43.90) / effective (36.59) / not effective (19.51)</w:t>
            </w:r>
          </w:p>
        </w:tc>
      </w:tr>
      <w:tr w:rsidR="00246D60" w14:paraId="6D5F5AA8" w14:textId="77777777">
        <w:trPr>
          <w:trHeight w:val="45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8B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8C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8D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8E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8F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90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91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92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520" w:type="dxa"/>
            <w:gridSpan w:val="3"/>
            <w:vMerge/>
            <w:shd w:val="clear" w:color="auto" w:fill="auto"/>
          </w:tcPr>
          <w:p w14:paraId="00000293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246D60" w14:paraId="7E25D830" w14:textId="77777777">
        <w:trPr>
          <w:trHeight w:val="184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99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9A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9B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9C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9D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9E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9F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2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A0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sal congestion (n=70) (%)</w:t>
            </w:r>
          </w:p>
        </w:tc>
        <w:tc>
          <w:tcPr>
            <w:tcW w:w="2520" w:type="dxa"/>
            <w:gridSpan w:val="3"/>
            <w:vMerge/>
            <w:shd w:val="clear" w:color="auto" w:fill="auto"/>
          </w:tcPr>
          <w:p w14:paraId="000002A1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246D60" w14:paraId="0CE39EB4" w14:textId="77777777">
        <w:trPr>
          <w:trHeight w:val="36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A7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A8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A9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AA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AB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AC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AD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AE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520" w:type="dxa"/>
            <w:gridSpan w:val="3"/>
            <w:vMerge w:val="restart"/>
            <w:shd w:val="clear" w:color="auto" w:fill="auto"/>
          </w:tcPr>
          <w:p w14:paraId="000002AF" w14:textId="77777777" w:rsidR="00246D60" w:rsidRDefault="00D0039F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markably effective (57.14) / effective (27.14) / not effective (15.71)*</w:t>
            </w:r>
          </w:p>
        </w:tc>
      </w:tr>
      <w:tr w:rsidR="00246D60" w14:paraId="134C1D36" w14:textId="77777777">
        <w:trPr>
          <w:trHeight w:val="36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5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6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7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8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9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A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B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C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520" w:type="dxa"/>
            <w:gridSpan w:val="3"/>
            <w:vMerge/>
            <w:shd w:val="clear" w:color="auto" w:fill="auto"/>
          </w:tcPr>
          <w:p w14:paraId="000002BD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246D60" w14:paraId="6A094E79" w14:textId="77777777">
        <w:trPr>
          <w:trHeight w:val="184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C3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C4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C5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C6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C7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C8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C9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2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CA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idual adenoids (n=100) (%)</w:t>
            </w:r>
          </w:p>
        </w:tc>
        <w:tc>
          <w:tcPr>
            <w:tcW w:w="2520" w:type="dxa"/>
            <w:gridSpan w:val="3"/>
            <w:vMerge/>
            <w:shd w:val="clear" w:color="auto" w:fill="auto"/>
          </w:tcPr>
          <w:p w14:paraId="000002CB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246D60" w14:paraId="02145818" w14:textId="77777777">
        <w:trPr>
          <w:trHeight w:val="36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D1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D2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D3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D4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D5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D6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D7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D8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520" w:type="dxa"/>
            <w:gridSpan w:val="3"/>
            <w:vMerge w:val="restart"/>
            <w:shd w:val="clear" w:color="auto" w:fill="auto"/>
          </w:tcPr>
          <w:p w14:paraId="000002D9" w14:textId="77777777" w:rsidR="00246D60" w:rsidRDefault="00D0039F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markably effective (60) / effective (22) / not effective (18)*</w:t>
            </w:r>
          </w:p>
        </w:tc>
      </w:tr>
      <w:tr w:rsidR="00246D60" w14:paraId="618445EB" w14:textId="77777777">
        <w:trPr>
          <w:trHeight w:val="36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DF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E0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E1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E2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E3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E4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E5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E6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520" w:type="dxa"/>
            <w:gridSpan w:val="3"/>
            <w:vMerge/>
            <w:shd w:val="clear" w:color="auto" w:fill="auto"/>
          </w:tcPr>
          <w:p w14:paraId="000002E7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246D60" w14:paraId="2A7B20DE" w14:textId="77777777">
        <w:trPr>
          <w:trHeight w:val="36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ED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EE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EF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F0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F1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F2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F3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F4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520" w:type="dxa"/>
            <w:gridSpan w:val="3"/>
            <w:vMerge/>
            <w:shd w:val="clear" w:color="auto" w:fill="auto"/>
          </w:tcPr>
          <w:p w14:paraId="000002F5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246D60" w14:paraId="50A89C9F" w14:textId="77777777">
        <w:trPr>
          <w:trHeight w:val="360"/>
        </w:trPr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FB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hat SN (2019)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FC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pen RCT</w:t>
            </w:r>
          </w:p>
          <w:p w14:paraId="000002FD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  <w:p w14:paraId="000002FE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vel 2b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FF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rette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00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(17 M; 13 F)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01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 ± NR (7-13)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02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03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0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04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oid size (Clemens; %)</w:t>
            </w:r>
          </w:p>
        </w:tc>
        <w:tc>
          <w:tcPr>
            <w:tcW w:w="1125" w:type="dxa"/>
            <w:shd w:val="clear" w:color="auto" w:fill="auto"/>
          </w:tcPr>
          <w:p w14:paraId="00000305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 (6.7) / II (36.7) / III (43.3) / IV (13.3)</w:t>
            </w:r>
          </w:p>
        </w:tc>
        <w:tc>
          <w:tcPr>
            <w:tcW w:w="1395" w:type="dxa"/>
            <w:gridSpan w:val="2"/>
            <w:shd w:val="clear" w:color="auto" w:fill="auto"/>
          </w:tcPr>
          <w:p w14:paraId="00000308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 (30.0) / II (26.7) / III (0.0) / IV (0.0) / none (43.3)</w:t>
            </w:r>
          </w:p>
        </w:tc>
      </w:tr>
      <w:tr w:rsidR="00246D60" w14:paraId="6F8D4D89" w14:textId="77777777">
        <w:trPr>
          <w:trHeight w:val="36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0B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0C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0D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0E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0F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10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11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12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ddle ear pressure (NR)</w:t>
            </w:r>
          </w:p>
        </w:tc>
        <w:tc>
          <w:tcPr>
            <w:tcW w:w="1125" w:type="dxa"/>
            <w:shd w:val="clear" w:color="auto" w:fill="auto"/>
          </w:tcPr>
          <w:p w14:paraId="00000313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.5 ± NR</w:t>
            </w:r>
          </w:p>
        </w:tc>
        <w:tc>
          <w:tcPr>
            <w:tcW w:w="1395" w:type="dxa"/>
            <w:gridSpan w:val="2"/>
            <w:shd w:val="clear" w:color="auto" w:fill="auto"/>
          </w:tcPr>
          <w:p w14:paraId="00000316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y 1 (121.5 ± NR) / Day 7 (116.0 ± NR) / Day 30 (115.0 ± NR)</w:t>
            </w:r>
          </w:p>
        </w:tc>
      </w:tr>
      <w:tr w:rsidR="00246D60" w14:paraId="1AE46F71" w14:textId="77777777">
        <w:trPr>
          <w:trHeight w:val="36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19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1A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1B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blator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1C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(14 M; 16 F)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1D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 ± NR (7-13)</w:t>
            </w: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1E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1F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20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oid size (Clemens; %)</w:t>
            </w:r>
          </w:p>
        </w:tc>
        <w:tc>
          <w:tcPr>
            <w:tcW w:w="1125" w:type="dxa"/>
            <w:shd w:val="clear" w:color="auto" w:fill="auto"/>
          </w:tcPr>
          <w:p w14:paraId="00000321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 (0.0) / II (46.7) / III (40.0)/ IV (13.3)</w:t>
            </w:r>
          </w:p>
        </w:tc>
        <w:tc>
          <w:tcPr>
            <w:tcW w:w="1395" w:type="dxa"/>
            <w:gridSpan w:val="2"/>
            <w:shd w:val="clear" w:color="auto" w:fill="auto"/>
          </w:tcPr>
          <w:p w14:paraId="00000324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 (13.3) / II (13.3) / III (3.3) / IV (0.0) / none (70.0)</w:t>
            </w:r>
          </w:p>
        </w:tc>
      </w:tr>
      <w:tr w:rsidR="00246D60" w14:paraId="48940077" w14:textId="77777777">
        <w:trPr>
          <w:trHeight w:val="36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27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28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29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2A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2B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2C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2D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2E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ddle ear pressure (NR)</w:t>
            </w:r>
          </w:p>
        </w:tc>
        <w:tc>
          <w:tcPr>
            <w:tcW w:w="1125" w:type="dxa"/>
            <w:shd w:val="clear" w:color="auto" w:fill="auto"/>
          </w:tcPr>
          <w:p w14:paraId="0000032F" w14:textId="77777777" w:rsidR="00246D60" w:rsidRDefault="00D0039F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30.0 ± NR</w:t>
            </w:r>
          </w:p>
        </w:tc>
        <w:tc>
          <w:tcPr>
            <w:tcW w:w="1395" w:type="dxa"/>
            <w:gridSpan w:val="2"/>
            <w:shd w:val="clear" w:color="auto" w:fill="auto"/>
          </w:tcPr>
          <w:p w14:paraId="00000332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y 1 (121.5 ± NR) / Day 7 (119.0 ± NR) / Day 30 (111.5 ± NR)</w:t>
            </w:r>
          </w:p>
        </w:tc>
      </w:tr>
      <w:tr w:rsidR="00246D60" w14:paraId="70E2BAD5" w14:textId="77777777">
        <w:trPr>
          <w:trHeight w:val="360"/>
        </w:trPr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35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ülšen</w:t>
            </w:r>
            <w:proofErr w:type="spellEnd"/>
            <w:r>
              <w:rPr>
                <w:sz w:val="16"/>
                <w:szCs w:val="16"/>
              </w:rPr>
              <w:t xml:space="preserve"> S (2019)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36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inded RCT</w:t>
            </w:r>
          </w:p>
          <w:p w14:paraId="00000337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  <w:p w14:paraId="00000338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vel 1b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39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rette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3A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 (18 M; 18 F)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3B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 ± 3.1 (5-11)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3C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sal obstruction, snoring, postnasal discharge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3D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3E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eeding (ml)</w:t>
            </w:r>
          </w:p>
        </w:tc>
        <w:tc>
          <w:tcPr>
            <w:tcW w:w="2520" w:type="dxa"/>
            <w:gridSpan w:val="3"/>
            <w:shd w:val="clear" w:color="auto" w:fill="auto"/>
          </w:tcPr>
          <w:p w14:paraId="0000033F" w14:textId="77777777" w:rsidR="00246D60" w:rsidRDefault="00D0039F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3.7 ± 9.3*</w:t>
            </w:r>
          </w:p>
        </w:tc>
      </w:tr>
      <w:tr w:rsidR="00246D60" w14:paraId="452662E8" w14:textId="77777777">
        <w:trPr>
          <w:trHeight w:val="36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45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46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47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48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49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4A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4B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4C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idual adenoid (%)</w:t>
            </w:r>
          </w:p>
        </w:tc>
        <w:tc>
          <w:tcPr>
            <w:tcW w:w="2520" w:type="dxa"/>
            <w:gridSpan w:val="3"/>
            <w:shd w:val="clear" w:color="auto" w:fill="auto"/>
          </w:tcPr>
          <w:p w14:paraId="0000034D" w14:textId="77777777" w:rsidR="00246D60" w:rsidRDefault="00D0039F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2.2*</w:t>
            </w:r>
          </w:p>
        </w:tc>
      </w:tr>
      <w:tr w:rsidR="00246D60" w14:paraId="6CAD3CEA" w14:textId="77777777">
        <w:trPr>
          <w:trHeight w:val="36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53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54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55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56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57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58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59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5A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aoperative time (min)</w:t>
            </w:r>
          </w:p>
        </w:tc>
        <w:tc>
          <w:tcPr>
            <w:tcW w:w="2520" w:type="dxa"/>
            <w:gridSpan w:val="3"/>
            <w:shd w:val="clear" w:color="auto" w:fill="auto"/>
          </w:tcPr>
          <w:p w14:paraId="0000035B" w14:textId="77777777" w:rsidR="00246D60" w:rsidRDefault="00D0039F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2.1 ± 5.4*</w:t>
            </w:r>
          </w:p>
        </w:tc>
      </w:tr>
      <w:tr w:rsidR="00246D60" w14:paraId="4D06C6A8" w14:textId="77777777">
        <w:trPr>
          <w:trHeight w:val="36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61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62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63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64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65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66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67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68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in (Day) (VAS score)</w:t>
            </w:r>
          </w:p>
        </w:tc>
        <w:tc>
          <w:tcPr>
            <w:tcW w:w="2520" w:type="dxa"/>
            <w:gridSpan w:val="3"/>
            <w:shd w:val="clear" w:color="auto" w:fill="auto"/>
          </w:tcPr>
          <w:p w14:paraId="00000369" w14:textId="77777777" w:rsidR="00246D60" w:rsidRDefault="00D0039F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ay 1 (6.1 ± 2.8)* / Day 2 (4.1 ± 3.1)*</w:t>
            </w:r>
          </w:p>
        </w:tc>
      </w:tr>
      <w:tr w:rsidR="00246D60" w14:paraId="17FFF95E" w14:textId="77777777">
        <w:trPr>
          <w:trHeight w:val="36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6F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70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71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72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73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74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75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76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stachian tube dysfunction (%)</w:t>
            </w:r>
          </w:p>
        </w:tc>
        <w:tc>
          <w:tcPr>
            <w:tcW w:w="2520" w:type="dxa"/>
            <w:gridSpan w:val="3"/>
            <w:shd w:val="clear" w:color="auto" w:fill="auto"/>
          </w:tcPr>
          <w:p w14:paraId="00000377" w14:textId="77777777" w:rsidR="00246D60" w:rsidRDefault="00D0039F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80.5*</w:t>
            </w:r>
          </w:p>
        </w:tc>
      </w:tr>
      <w:tr w:rsidR="00246D60" w14:paraId="520E58EC" w14:textId="77777777">
        <w:trPr>
          <w:trHeight w:val="36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7D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7E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7F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blator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80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 (18 M; 18 F)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81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 ± 4.5 (5-11)</w:t>
            </w: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82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83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84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eeding (ml)</w:t>
            </w:r>
          </w:p>
        </w:tc>
        <w:tc>
          <w:tcPr>
            <w:tcW w:w="2520" w:type="dxa"/>
            <w:gridSpan w:val="3"/>
            <w:shd w:val="clear" w:color="auto" w:fill="auto"/>
          </w:tcPr>
          <w:p w14:paraId="00000385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4.3 ± 5.1*</w:t>
            </w:r>
          </w:p>
        </w:tc>
      </w:tr>
      <w:tr w:rsidR="00246D60" w14:paraId="0B764468" w14:textId="77777777">
        <w:trPr>
          <w:trHeight w:val="36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8B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8C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8D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8E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8F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90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91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92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idual adenoid (%)</w:t>
            </w:r>
          </w:p>
        </w:tc>
        <w:tc>
          <w:tcPr>
            <w:tcW w:w="2520" w:type="dxa"/>
            <w:gridSpan w:val="3"/>
            <w:shd w:val="clear" w:color="auto" w:fill="auto"/>
          </w:tcPr>
          <w:p w14:paraId="00000393" w14:textId="77777777" w:rsidR="00246D60" w:rsidRDefault="00D0039F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*</w:t>
            </w:r>
          </w:p>
        </w:tc>
      </w:tr>
      <w:tr w:rsidR="00246D60" w14:paraId="532B081F" w14:textId="77777777">
        <w:trPr>
          <w:trHeight w:val="36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99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9A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9B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9C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9D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9E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9F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A0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aoperative time (min)</w:t>
            </w:r>
          </w:p>
        </w:tc>
        <w:tc>
          <w:tcPr>
            <w:tcW w:w="2520" w:type="dxa"/>
            <w:gridSpan w:val="3"/>
            <w:shd w:val="clear" w:color="auto" w:fill="auto"/>
          </w:tcPr>
          <w:p w14:paraId="000003A1" w14:textId="77777777" w:rsidR="00246D60" w:rsidRDefault="00D0039F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5.7 ± 7.9*</w:t>
            </w:r>
          </w:p>
        </w:tc>
      </w:tr>
      <w:tr w:rsidR="00246D60" w14:paraId="34E36BE6" w14:textId="77777777">
        <w:trPr>
          <w:trHeight w:val="36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A7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A8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A9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AA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AB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AC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AD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AE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in (Day) (VAS score)</w:t>
            </w:r>
          </w:p>
        </w:tc>
        <w:tc>
          <w:tcPr>
            <w:tcW w:w="2520" w:type="dxa"/>
            <w:gridSpan w:val="3"/>
            <w:shd w:val="clear" w:color="auto" w:fill="auto"/>
          </w:tcPr>
          <w:p w14:paraId="000003AF" w14:textId="77777777" w:rsidR="00246D60" w:rsidRDefault="00D0039F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ay 1 (3.1 ± 1.9)* / day 2 (2.3 ± 1.2)*</w:t>
            </w:r>
          </w:p>
        </w:tc>
      </w:tr>
      <w:tr w:rsidR="00246D60" w14:paraId="13AF19D8" w14:textId="77777777">
        <w:trPr>
          <w:trHeight w:val="36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B5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B6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B7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B8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B9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BA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BB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BC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stachian tube dysfunction (%)</w:t>
            </w:r>
          </w:p>
        </w:tc>
        <w:tc>
          <w:tcPr>
            <w:tcW w:w="2520" w:type="dxa"/>
            <w:gridSpan w:val="3"/>
            <w:shd w:val="clear" w:color="auto" w:fill="auto"/>
          </w:tcPr>
          <w:p w14:paraId="000003BD" w14:textId="77777777" w:rsidR="00246D60" w:rsidRDefault="00D0039F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9.4*</w:t>
            </w:r>
          </w:p>
        </w:tc>
      </w:tr>
      <w:tr w:rsidR="00246D60" w14:paraId="3F7F2B4A" w14:textId="77777777">
        <w:trPr>
          <w:trHeight w:val="360"/>
        </w:trPr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C3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uhan VM (2019)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C4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inded RCT</w:t>
            </w:r>
          </w:p>
          <w:p w14:paraId="000003C5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  <w:p w14:paraId="000003C6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vel 2b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C7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rette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C8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 (NR)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C9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 ± NR (5-11)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CA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sal obstruction, mouth breathing, snoring.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CB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CC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aoperative time (min)</w:t>
            </w:r>
          </w:p>
        </w:tc>
        <w:tc>
          <w:tcPr>
            <w:tcW w:w="2520" w:type="dxa"/>
            <w:gridSpan w:val="3"/>
            <w:shd w:val="clear" w:color="auto" w:fill="auto"/>
          </w:tcPr>
          <w:p w14:paraId="000003CD" w14:textId="77777777" w:rsidR="00246D60" w:rsidRDefault="00D0039F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1 ± NR*</w:t>
            </w:r>
          </w:p>
        </w:tc>
      </w:tr>
      <w:tr w:rsidR="00246D60" w14:paraId="0CAC9C17" w14:textId="77777777">
        <w:trPr>
          <w:trHeight w:val="36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D3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D4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D5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D6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D7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D8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D9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DA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eeding (ml)</w:t>
            </w:r>
          </w:p>
        </w:tc>
        <w:tc>
          <w:tcPr>
            <w:tcW w:w="2520" w:type="dxa"/>
            <w:gridSpan w:val="3"/>
            <w:shd w:val="clear" w:color="auto" w:fill="auto"/>
          </w:tcPr>
          <w:p w14:paraId="000003DB" w14:textId="77777777" w:rsidR="00246D60" w:rsidRDefault="00D0039F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1 ± NR*</w:t>
            </w:r>
          </w:p>
        </w:tc>
      </w:tr>
      <w:tr w:rsidR="00246D60" w14:paraId="54ECC88A" w14:textId="77777777">
        <w:trPr>
          <w:trHeight w:val="36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E1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E2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E3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blator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E4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 (NR)</w:t>
            </w: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E5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E6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E7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E8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aoperative time (min)</w:t>
            </w:r>
          </w:p>
        </w:tc>
        <w:tc>
          <w:tcPr>
            <w:tcW w:w="2520" w:type="dxa"/>
            <w:gridSpan w:val="3"/>
            <w:shd w:val="clear" w:color="auto" w:fill="auto"/>
          </w:tcPr>
          <w:p w14:paraId="000003E9" w14:textId="77777777" w:rsidR="00246D60" w:rsidRDefault="00D0039F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9 ± NR*</w:t>
            </w:r>
          </w:p>
        </w:tc>
      </w:tr>
      <w:tr w:rsidR="00246D60" w14:paraId="1AD63A17" w14:textId="77777777">
        <w:trPr>
          <w:trHeight w:val="36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EF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F0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F1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F2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F3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F4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F5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F6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eeding (ml)</w:t>
            </w:r>
          </w:p>
        </w:tc>
        <w:tc>
          <w:tcPr>
            <w:tcW w:w="2520" w:type="dxa"/>
            <w:gridSpan w:val="3"/>
            <w:shd w:val="clear" w:color="auto" w:fill="auto"/>
          </w:tcPr>
          <w:p w14:paraId="000003F7" w14:textId="77777777" w:rsidR="00246D60" w:rsidRDefault="00D0039F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3 ± NR*</w:t>
            </w:r>
          </w:p>
        </w:tc>
      </w:tr>
      <w:tr w:rsidR="00246D60" w14:paraId="277F43AC" w14:textId="77777777">
        <w:trPr>
          <w:trHeight w:val="360"/>
        </w:trPr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FD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6A2BB8">
              <w:rPr>
                <w:sz w:val="16"/>
                <w:szCs w:val="16"/>
              </w:rPr>
              <w:t>Gul F (2019)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FE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rospective Cohort study</w:t>
            </w:r>
          </w:p>
          <w:p w14:paraId="000003FF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  <w:p w14:paraId="00000400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vel 2b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01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blator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02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 (31 M; 20 F)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03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7 ± 3.18</w:t>
            </w:r>
          </w:p>
          <w:p w14:paraId="00000404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-12)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05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06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6 (365-780)</w:t>
            </w:r>
            <w:r>
              <w:rPr>
                <w:sz w:val="16"/>
                <w:szCs w:val="16"/>
              </w:rPr>
              <w:tab/>
            </w:r>
            <w:r>
              <w:rPr>
                <w:sz w:val="16"/>
                <w:szCs w:val="16"/>
              </w:rPr>
              <w:tab/>
            </w:r>
            <w:r>
              <w:rPr>
                <w:sz w:val="16"/>
                <w:szCs w:val="16"/>
              </w:rPr>
              <w:tab/>
            </w:r>
          </w:p>
          <w:p w14:paraId="00000407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ab/>
            </w:r>
            <w:r>
              <w:rPr>
                <w:sz w:val="16"/>
                <w:szCs w:val="16"/>
              </w:rPr>
              <w:tab/>
            </w:r>
            <w:r>
              <w:rPr>
                <w:sz w:val="16"/>
                <w:szCs w:val="16"/>
              </w:rPr>
              <w:tab/>
            </w:r>
          </w:p>
          <w:p w14:paraId="00000408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ab/>
            </w:r>
            <w:r>
              <w:rPr>
                <w:sz w:val="16"/>
                <w:szCs w:val="16"/>
              </w:rPr>
              <w:tab/>
            </w:r>
          </w:p>
          <w:p w14:paraId="00000409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0A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Bleeding (ml)</w:t>
            </w:r>
          </w:p>
        </w:tc>
        <w:tc>
          <w:tcPr>
            <w:tcW w:w="2520" w:type="dxa"/>
            <w:gridSpan w:val="3"/>
            <w:shd w:val="clear" w:color="auto" w:fill="auto"/>
          </w:tcPr>
          <w:p w14:paraId="0000040B" w14:textId="77777777" w:rsidR="00246D60" w:rsidRDefault="00D0039F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.75 ± 3.6*</w:t>
            </w:r>
          </w:p>
        </w:tc>
      </w:tr>
      <w:tr w:rsidR="00246D60" w14:paraId="5853E39E" w14:textId="77777777">
        <w:trPr>
          <w:trHeight w:val="36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11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12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13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14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15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16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17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18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aoperative time (min)</w:t>
            </w:r>
          </w:p>
        </w:tc>
        <w:tc>
          <w:tcPr>
            <w:tcW w:w="2520" w:type="dxa"/>
            <w:gridSpan w:val="3"/>
            <w:shd w:val="clear" w:color="auto" w:fill="auto"/>
          </w:tcPr>
          <w:p w14:paraId="00000419" w14:textId="77777777" w:rsidR="00246D60" w:rsidRDefault="00D0039F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3.3 ± 11.4*</w:t>
            </w:r>
          </w:p>
        </w:tc>
      </w:tr>
      <w:tr w:rsidR="00246D60" w14:paraId="254FFED7" w14:textId="77777777">
        <w:trPr>
          <w:trHeight w:val="36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1F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20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21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22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23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24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25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26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toperative recurrence (%)</w:t>
            </w:r>
          </w:p>
        </w:tc>
        <w:tc>
          <w:tcPr>
            <w:tcW w:w="2520" w:type="dxa"/>
            <w:gridSpan w:val="3"/>
            <w:shd w:val="clear" w:color="auto" w:fill="auto"/>
          </w:tcPr>
          <w:p w14:paraId="00000427" w14:textId="77777777" w:rsidR="00246D60" w:rsidRDefault="00D0039F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6.06*</w:t>
            </w:r>
          </w:p>
        </w:tc>
      </w:tr>
      <w:tr w:rsidR="00246D60" w14:paraId="08F03ACD" w14:textId="77777777">
        <w:trPr>
          <w:trHeight w:val="615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2D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2E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2F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rette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30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 (18 M; 15 F)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31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3 ± 3.34</w:t>
            </w:r>
          </w:p>
          <w:p w14:paraId="00000432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-12)</w:t>
            </w: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33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34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35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eeding (ml)</w:t>
            </w:r>
          </w:p>
        </w:tc>
        <w:tc>
          <w:tcPr>
            <w:tcW w:w="2520" w:type="dxa"/>
            <w:gridSpan w:val="3"/>
            <w:shd w:val="clear" w:color="auto" w:fill="auto"/>
          </w:tcPr>
          <w:p w14:paraId="00000436" w14:textId="77777777" w:rsidR="00246D60" w:rsidRDefault="00D0039F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1.58 ± 7.2*</w:t>
            </w:r>
          </w:p>
        </w:tc>
      </w:tr>
      <w:tr w:rsidR="00246D60" w14:paraId="030C82E6" w14:textId="77777777">
        <w:trPr>
          <w:trHeight w:val="36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3C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3D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3E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3F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40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41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42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43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aoperative time (min)</w:t>
            </w:r>
          </w:p>
        </w:tc>
        <w:tc>
          <w:tcPr>
            <w:tcW w:w="2520" w:type="dxa"/>
            <w:gridSpan w:val="3"/>
            <w:shd w:val="clear" w:color="auto" w:fill="auto"/>
          </w:tcPr>
          <w:p w14:paraId="00000444" w14:textId="77777777" w:rsidR="00246D60" w:rsidRDefault="00D0039F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4.5 ± 5.1*</w:t>
            </w:r>
          </w:p>
        </w:tc>
      </w:tr>
      <w:tr w:rsidR="00246D60" w14:paraId="12065C6B" w14:textId="77777777">
        <w:trPr>
          <w:trHeight w:val="36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4A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4B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4C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4D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4E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4F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50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51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toperative recurrence (%)</w:t>
            </w:r>
          </w:p>
        </w:tc>
        <w:tc>
          <w:tcPr>
            <w:tcW w:w="2520" w:type="dxa"/>
            <w:gridSpan w:val="3"/>
            <w:shd w:val="clear" w:color="auto" w:fill="auto"/>
          </w:tcPr>
          <w:p w14:paraId="00000452" w14:textId="77777777" w:rsidR="00246D60" w:rsidRDefault="00D0039F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5.6*</w:t>
            </w:r>
          </w:p>
        </w:tc>
      </w:tr>
      <w:tr w:rsidR="00246D60" w14:paraId="19142475" w14:textId="77777777">
        <w:trPr>
          <w:trHeight w:val="390"/>
        </w:trPr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58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e CH (2019)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59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nalysis</w:t>
            </w:r>
          </w:p>
          <w:p w14:paraId="0000045A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  <w:p w14:paraId="0000045B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vel 1b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5C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rette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5D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727 (NR)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5E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9 ± 1.62 (NR)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5F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60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80-3650)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61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vision surgery (%)</w:t>
            </w:r>
          </w:p>
        </w:tc>
        <w:tc>
          <w:tcPr>
            <w:tcW w:w="2520" w:type="dxa"/>
            <w:gridSpan w:val="3"/>
            <w:shd w:val="clear" w:color="auto" w:fill="auto"/>
          </w:tcPr>
          <w:p w14:paraId="00000462" w14:textId="77777777" w:rsidR="00246D60" w:rsidRDefault="00D0039F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 ± 0.31</w:t>
            </w:r>
          </w:p>
        </w:tc>
      </w:tr>
      <w:tr w:rsidR="00246D60" w14:paraId="34C74DBC" w14:textId="77777777">
        <w:trPr>
          <w:trHeight w:val="36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68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69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6A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ction cautery</w:t>
            </w: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6B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6C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6D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6E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6F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vision surgery (%)</w:t>
            </w:r>
          </w:p>
        </w:tc>
        <w:tc>
          <w:tcPr>
            <w:tcW w:w="2520" w:type="dxa"/>
            <w:gridSpan w:val="3"/>
            <w:shd w:val="clear" w:color="auto" w:fill="auto"/>
          </w:tcPr>
          <w:p w14:paraId="00000470" w14:textId="77777777" w:rsidR="00246D60" w:rsidRDefault="00D0039F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6 ± 0.35</w:t>
            </w:r>
          </w:p>
        </w:tc>
      </w:tr>
      <w:tr w:rsidR="00246D60" w14:paraId="5CFDE5BC" w14:textId="77777777">
        <w:trPr>
          <w:trHeight w:val="36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76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77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78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icrodebrider</w:t>
            </w:r>
            <w:proofErr w:type="spellEnd"/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79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7A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7B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7C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7D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vision surgery (%)</w:t>
            </w:r>
          </w:p>
        </w:tc>
        <w:tc>
          <w:tcPr>
            <w:tcW w:w="2520" w:type="dxa"/>
            <w:gridSpan w:val="3"/>
            <w:shd w:val="clear" w:color="auto" w:fill="auto"/>
          </w:tcPr>
          <w:p w14:paraId="0000047E" w14:textId="77777777" w:rsidR="00246D60" w:rsidRDefault="00D0039F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.3 ± 4.61</w:t>
            </w:r>
          </w:p>
        </w:tc>
      </w:tr>
      <w:tr w:rsidR="00246D60" w14:paraId="13633F3B" w14:textId="77777777">
        <w:trPr>
          <w:trHeight w:val="36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84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85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86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blator</w:t>
            </w: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87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88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89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8A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8B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vision surgery (%)</w:t>
            </w:r>
          </w:p>
        </w:tc>
        <w:tc>
          <w:tcPr>
            <w:tcW w:w="2520" w:type="dxa"/>
            <w:gridSpan w:val="3"/>
            <w:shd w:val="clear" w:color="auto" w:fill="auto"/>
          </w:tcPr>
          <w:p w14:paraId="0000048C" w14:textId="77777777" w:rsidR="00246D60" w:rsidRDefault="00D0039F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8 ± 2.15</w:t>
            </w:r>
          </w:p>
        </w:tc>
      </w:tr>
      <w:tr w:rsidR="00246D60" w14:paraId="617D7D6B" w14:textId="77777777">
        <w:trPr>
          <w:trHeight w:val="783"/>
        </w:trPr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92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idaye</w:t>
            </w:r>
            <w:proofErr w:type="spellEnd"/>
            <w:r>
              <w:rPr>
                <w:sz w:val="16"/>
                <w:szCs w:val="16"/>
              </w:rPr>
              <w:t xml:space="preserve"> R (2019)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93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 randomized clinical trial</w:t>
            </w:r>
          </w:p>
          <w:p w14:paraId="00000494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  <w:p w14:paraId="00000495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vel 2b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96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blator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97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(15 M; 15 F)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98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3 ± 1.40 (6-12)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99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oid hyperplasia with x rays. Children 6-12 year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9A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9B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eeding (ml)</w:t>
            </w:r>
          </w:p>
        </w:tc>
        <w:tc>
          <w:tcPr>
            <w:tcW w:w="2520" w:type="dxa"/>
            <w:gridSpan w:val="3"/>
            <w:shd w:val="clear" w:color="auto" w:fill="auto"/>
          </w:tcPr>
          <w:p w14:paraId="0000049C" w14:textId="77777777" w:rsidR="00246D60" w:rsidRDefault="00D0039F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2.47 ± 8.61*</w:t>
            </w:r>
          </w:p>
        </w:tc>
      </w:tr>
      <w:tr w:rsidR="00246D60" w14:paraId="26415A8C" w14:textId="77777777">
        <w:trPr>
          <w:trHeight w:val="783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A2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A3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A4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A5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A6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A7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A8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A9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aoperative time (min)</w:t>
            </w:r>
          </w:p>
        </w:tc>
        <w:tc>
          <w:tcPr>
            <w:tcW w:w="2520" w:type="dxa"/>
            <w:gridSpan w:val="3"/>
            <w:shd w:val="clear" w:color="auto" w:fill="auto"/>
          </w:tcPr>
          <w:p w14:paraId="000004AA" w14:textId="77777777" w:rsidR="00246D60" w:rsidRDefault="00D0039F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8.27 ± 4.18*</w:t>
            </w:r>
          </w:p>
        </w:tc>
      </w:tr>
      <w:tr w:rsidR="00246D60" w14:paraId="343B7D2F" w14:textId="77777777">
        <w:trPr>
          <w:trHeight w:val="783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B0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B1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B2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B3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B4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B5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B6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B7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idual tissue x Ray (Y:N ratio)</w:t>
            </w:r>
          </w:p>
        </w:tc>
        <w:tc>
          <w:tcPr>
            <w:tcW w:w="2520" w:type="dxa"/>
            <w:gridSpan w:val="3"/>
            <w:shd w:val="clear" w:color="auto" w:fill="auto"/>
          </w:tcPr>
          <w:p w14:paraId="000004B8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:100*</w:t>
            </w:r>
          </w:p>
        </w:tc>
      </w:tr>
      <w:tr w:rsidR="00246D60" w14:paraId="693E431F" w14:textId="77777777">
        <w:trPr>
          <w:trHeight w:val="783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BE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BF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C0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C1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C2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C3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C4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C5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in day 1 (VAS score)</w:t>
            </w:r>
          </w:p>
        </w:tc>
        <w:tc>
          <w:tcPr>
            <w:tcW w:w="2520" w:type="dxa"/>
            <w:gridSpan w:val="3"/>
            <w:shd w:val="clear" w:color="auto" w:fill="auto"/>
          </w:tcPr>
          <w:p w14:paraId="000004C6" w14:textId="77777777" w:rsidR="00246D60" w:rsidRDefault="00D0039F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.87 ± 1.17*</w:t>
            </w:r>
          </w:p>
        </w:tc>
      </w:tr>
      <w:tr w:rsidR="00246D60" w14:paraId="14A1EE4E" w14:textId="77777777">
        <w:trPr>
          <w:trHeight w:val="783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CC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CD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CE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rette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CF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(19 M; 11 F)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D0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7 ± 1.87 (6-12)</w:t>
            </w: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D1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D2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D3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eeding (ml)</w:t>
            </w:r>
          </w:p>
        </w:tc>
        <w:tc>
          <w:tcPr>
            <w:tcW w:w="2520" w:type="dxa"/>
            <w:gridSpan w:val="3"/>
            <w:shd w:val="clear" w:color="auto" w:fill="auto"/>
          </w:tcPr>
          <w:p w14:paraId="000004D4" w14:textId="77777777" w:rsidR="00246D60" w:rsidRDefault="00D0039F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4.33 ± 12.68*</w:t>
            </w:r>
          </w:p>
        </w:tc>
      </w:tr>
      <w:tr w:rsidR="00246D60" w14:paraId="233FEB59" w14:textId="77777777">
        <w:trPr>
          <w:trHeight w:val="783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DA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DB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DC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DD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DE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DF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E0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E1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aoperative time (min)</w:t>
            </w:r>
          </w:p>
        </w:tc>
        <w:tc>
          <w:tcPr>
            <w:tcW w:w="2520" w:type="dxa"/>
            <w:gridSpan w:val="3"/>
            <w:shd w:val="clear" w:color="auto" w:fill="auto"/>
          </w:tcPr>
          <w:p w14:paraId="000004E2" w14:textId="77777777" w:rsidR="00246D60" w:rsidRDefault="00D0039F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.17 ± 1.21*</w:t>
            </w:r>
          </w:p>
        </w:tc>
      </w:tr>
      <w:tr w:rsidR="00246D60" w14:paraId="663473F8" w14:textId="77777777">
        <w:trPr>
          <w:trHeight w:val="783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E8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E9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EA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EB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EC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ED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EE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EF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idual tissue x Ray (Y:N ratio)</w:t>
            </w:r>
          </w:p>
        </w:tc>
        <w:tc>
          <w:tcPr>
            <w:tcW w:w="2520" w:type="dxa"/>
            <w:gridSpan w:val="3"/>
            <w:shd w:val="clear" w:color="auto" w:fill="auto"/>
          </w:tcPr>
          <w:p w14:paraId="000004F0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0:60*</w:t>
            </w:r>
          </w:p>
        </w:tc>
      </w:tr>
      <w:tr w:rsidR="00246D60" w14:paraId="0551EB9B" w14:textId="77777777">
        <w:trPr>
          <w:trHeight w:val="783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F6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F7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F8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F9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FA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FB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FC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FD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in day 1 (VAS score)</w:t>
            </w:r>
          </w:p>
        </w:tc>
        <w:tc>
          <w:tcPr>
            <w:tcW w:w="2520" w:type="dxa"/>
            <w:gridSpan w:val="3"/>
            <w:shd w:val="clear" w:color="auto" w:fill="auto"/>
          </w:tcPr>
          <w:p w14:paraId="000004FE" w14:textId="77777777" w:rsidR="00246D60" w:rsidRDefault="00D0039F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6.37 ± 1.07*</w:t>
            </w:r>
          </w:p>
        </w:tc>
      </w:tr>
      <w:tr w:rsidR="00246D60" w14:paraId="32C84C1C" w14:textId="77777777">
        <w:trPr>
          <w:trHeight w:val="783"/>
        </w:trPr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04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Bhandari N (2018)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05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oric cohort study</w:t>
            </w:r>
          </w:p>
          <w:p w14:paraId="00000506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  <w:p w14:paraId="00000507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vel 2b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08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icrodebrider</w:t>
            </w:r>
            <w:proofErr w:type="spellEnd"/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09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2 (NR)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0A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 ± NR (NR)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0B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ectious, OME, nasal obstruction, or adenoid hypertrophy with sleep disordered breathing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0C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0D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Revision surgery (%)</w:t>
            </w:r>
          </w:p>
        </w:tc>
        <w:tc>
          <w:tcPr>
            <w:tcW w:w="2520" w:type="dxa"/>
            <w:gridSpan w:val="3"/>
            <w:shd w:val="clear" w:color="auto" w:fill="auto"/>
          </w:tcPr>
          <w:p w14:paraId="0000050E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42*</w:t>
            </w:r>
          </w:p>
        </w:tc>
      </w:tr>
      <w:tr w:rsidR="00246D60" w14:paraId="491CADDB" w14:textId="77777777">
        <w:trPr>
          <w:trHeight w:val="783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14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15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16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blator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17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2 (NR)</w:t>
            </w: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18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19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1A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1B" w14:textId="77777777" w:rsidR="00246D60" w:rsidRDefault="00D0039F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vision </w:t>
            </w:r>
            <w:proofErr w:type="gramStart"/>
            <w:r>
              <w:rPr>
                <w:sz w:val="16"/>
                <w:szCs w:val="16"/>
              </w:rPr>
              <w:t>surgery(</w:t>
            </w:r>
            <w:proofErr w:type="gramEnd"/>
            <w:r>
              <w:rPr>
                <w:sz w:val="16"/>
                <w:szCs w:val="16"/>
              </w:rPr>
              <w:t>%)</w:t>
            </w:r>
          </w:p>
        </w:tc>
        <w:tc>
          <w:tcPr>
            <w:tcW w:w="2520" w:type="dxa"/>
            <w:gridSpan w:val="3"/>
            <w:shd w:val="clear" w:color="auto" w:fill="auto"/>
          </w:tcPr>
          <w:p w14:paraId="0000051C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9*</w:t>
            </w:r>
          </w:p>
        </w:tc>
      </w:tr>
      <w:tr w:rsidR="00246D60" w14:paraId="6C4682AC" w14:textId="77777777">
        <w:trPr>
          <w:trHeight w:val="783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22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23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24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ction coagulation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25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6 (NR)</w:t>
            </w: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26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27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28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29" w14:textId="77777777" w:rsidR="00246D60" w:rsidRDefault="00D0039F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vision </w:t>
            </w:r>
            <w:proofErr w:type="gramStart"/>
            <w:r>
              <w:rPr>
                <w:sz w:val="16"/>
                <w:szCs w:val="16"/>
              </w:rPr>
              <w:t>surgery(</w:t>
            </w:r>
            <w:proofErr w:type="gramEnd"/>
            <w:r>
              <w:rPr>
                <w:sz w:val="16"/>
                <w:szCs w:val="16"/>
              </w:rPr>
              <w:t>%)</w:t>
            </w:r>
          </w:p>
        </w:tc>
        <w:tc>
          <w:tcPr>
            <w:tcW w:w="2520" w:type="dxa"/>
            <w:gridSpan w:val="3"/>
            <w:shd w:val="clear" w:color="auto" w:fill="auto"/>
          </w:tcPr>
          <w:p w14:paraId="0000052A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36*</w:t>
            </w:r>
          </w:p>
        </w:tc>
      </w:tr>
      <w:tr w:rsidR="00246D60" w14:paraId="680FF1B3" w14:textId="77777777">
        <w:trPr>
          <w:trHeight w:val="783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30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31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32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rette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33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39 (NR)</w:t>
            </w: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34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35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36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37" w14:textId="77777777" w:rsidR="00246D60" w:rsidRDefault="00D0039F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vision </w:t>
            </w:r>
            <w:proofErr w:type="gramStart"/>
            <w:r>
              <w:rPr>
                <w:sz w:val="16"/>
                <w:szCs w:val="16"/>
              </w:rPr>
              <w:t>surgery(</w:t>
            </w:r>
            <w:proofErr w:type="gramEnd"/>
            <w:r>
              <w:rPr>
                <w:sz w:val="16"/>
                <w:szCs w:val="16"/>
              </w:rPr>
              <w:t>%)</w:t>
            </w:r>
          </w:p>
        </w:tc>
        <w:tc>
          <w:tcPr>
            <w:tcW w:w="2520" w:type="dxa"/>
            <w:gridSpan w:val="3"/>
            <w:shd w:val="clear" w:color="auto" w:fill="auto"/>
          </w:tcPr>
          <w:p w14:paraId="00000538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3*</w:t>
            </w:r>
          </w:p>
        </w:tc>
      </w:tr>
      <w:tr w:rsidR="00246D60" w14:paraId="46B84B8D" w14:textId="77777777">
        <w:trPr>
          <w:trHeight w:val="360"/>
        </w:trPr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3E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jogren PP (2017)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3F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trospective </w:t>
            </w:r>
            <w:r>
              <w:rPr>
                <w:color w:val="000000"/>
                <w:sz w:val="16"/>
                <w:szCs w:val="16"/>
              </w:rPr>
              <w:t>Cohort study</w:t>
            </w:r>
          </w:p>
          <w:p w14:paraId="00000540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  <w:p w14:paraId="00000541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vel 2b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42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urette + electrocautery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43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2 (NR)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44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 ± 3.7 (NR)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45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  <w:r>
              <w:rPr>
                <w:color w:val="000000"/>
                <w:sz w:val="16"/>
                <w:szCs w:val="16"/>
              </w:rPr>
              <w:t>denoid hypertrophy (n=822), chronic adenoiditis (n=152), sinusitis (n=38), chronic rhinitis (n=24), otitis media (n=20), obstructive sleep apnea (n=9)</w:t>
            </w:r>
          </w:p>
          <w:p w14:paraId="00000546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ab/>
            </w:r>
            <w:r>
              <w:rPr>
                <w:color w:val="000000"/>
                <w:sz w:val="16"/>
                <w:szCs w:val="16"/>
              </w:rPr>
              <w:tab/>
            </w:r>
            <w:r>
              <w:rPr>
                <w:color w:val="000000"/>
                <w:sz w:val="16"/>
                <w:szCs w:val="16"/>
              </w:rPr>
              <w:tab/>
            </w:r>
            <w:r>
              <w:rPr>
                <w:color w:val="000000"/>
                <w:sz w:val="16"/>
                <w:szCs w:val="16"/>
              </w:rPr>
              <w:tab/>
            </w:r>
          </w:p>
          <w:p w14:paraId="00000547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ab/>
            </w:r>
            <w:r>
              <w:rPr>
                <w:color w:val="000000"/>
                <w:sz w:val="16"/>
                <w:szCs w:val="16"/>
              </w:rPr>
              <w:tab/>
            </w:r>
            <w:r>
              <w:rPr>
                <w:color w:val="000000"/>
                <w:sz w:val="16"/>
                <w:szCs w:val="16"/>
              </w:rPr>
              <w:tab/>
            </w:r>
          </w:p>
          <w:p w14:paraId="00000548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ab/>
            </w:r>
            <w:r>
              <w:rPr>
                <w:color w:val="000000"/>
                <w:sz w:val="16"/>
                <w:szCs w:val="16"/>
              </w:rPr>
              <w:tab/>
            </w:r>
          </w:p>
          <w:p w14:paraId="00000549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4A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4B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Cost </w:t>
            </w:r>
            <w:r>
              <w:rPr>
                <w:sz w:val="16"/>
                <w:szCs w:val="16"/>
              </w:rPr>
              <w:t>($)</w:t>
            </w:r>
          </w:p>
        </w:tc>
        <w:tc>
          <w:tcPr>
            <w:tcW w:w="2520" w:type="dxa"/>
            <w:gridSpan w:val="3"/>
            <w:shd w:val="clear" w:color="auto" w:fill="auto"/>
          </w:tcPr>
          <w:p w14:paraId="0000054C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97*</w:t>
            </w:r>
          </w:p>
        </w:tc>
      </w:tr>
      <w:tr w:rsidR="00246D60" w14:paraId="27372CCD" w14:textId="77777777">
        <w:trPr>
          <w:trHeight w:val="36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52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53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54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55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56" w14:textId="77777777" w:rsidR="00246D60" w:rsidRDefault="00246D60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57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58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59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rgical time (min)</w:t>
            </w:r>
          </w:p>
        </w:tc>
        <w:tc>
          <w:tcPr>
            <w:tcW w:w="2520" w:type="dxa"/>
            <w:gridSpan w:val="3"/>
            <w:shd w:val="clear" w:color="auto" w:fill="auto"/>
          </w:tcPr>
          <w:p w14:paraId="0000055A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7 ± 8.1</w:t>
            </w:r>
          </w:p>
        </w:tc>
      </w:tr>
      <w:tr w:rsidR="00246D60" w14:paraId="0ABE8061" w14:textId="77777777">
        <w:trPr>
          <w:trHeight w:val="38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60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61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62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63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64" w14:textId="77777777" w:rsidR="00246D60" w:rsidRDefault="00246D60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65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66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67" w14:textId="77777777" w:rsidR="00246D60" w:rsidRDefault="00D0039F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Revision rate (%)</w:t>
            </w:r>
          </w:p>
        </w:tc>
        <w:tc>
          <w:tcPr>
            <w:tcW w:w="2520" w:type="dxa"/>
            <w:gridSpan w:val="3"/>
            <w:shd w:val="clear" w:color="auto" w:fill="auto"/>
          </w:tcPr>
          <w:p w14:paraId="00000568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.7*</w:t>
            </w:r>
          </w:p>
        </w:tc>
      </w:tr>
      <w:tr w:rsidR="00246D60" w14:paraId="494FBCCA" w14:textId="77777777">
        <w:trPr>
          <w:trHeight w:val="36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6E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6F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70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</w:t>
            </w:r>
            <w:r>
              <w:rPr>
                <w:color w:val="000000"/>
                <w:sz w:val="16"/>
                <w:szCs w:val="16"/>
              </w:rPr>
              <w:t>icrodebrider</w:t>
            </w:r>
            <w:proofErr w:type="spellEnd"/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71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8 (NR)</w:t>
            </w: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72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73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74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75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st ($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520" w:type="dxa"/>
            <w:gridSpan w:val="3"/>
            <w:shd w:val="clear" w:color="auto" w:fill="auto"/>
          </w:tcPr>
          <w:p w14:paraId="00000576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833*</w:t>
            </w:r>
          </w:p>
        </w:tc>
      </w:tr>
      <w:tr w:rsidR="00246D60" w14:paraId="130A6A07" w14:textId="77777777">
        <w:trPr>
          <w:trHeight w:val="36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7C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7D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7E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7F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80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81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82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83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rgical time (min)</w:t>
            </w:r>
          </w:p>
        </w:tc>
        <w:tc>
          <w:tcPr>
            <w:tcW w:w="2520" w:type="dxa"/>
            <w:gridSpan w:val="3"/>
            <w:shd w:val="clear" w:color="auto" w:fill="auto"/>
          </w:tcPr>
          <w:p w14:paraId="00000584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7 ± 11.00</w:t>
            </w:r>
          </w:p>
        </w:tc>
      </w:tr>
      <w:tr w:rsidR="00246D60" w14:paraId="11923D74" w14:textId="77777777">
        <w:trPr>
          <w:trHeight w:val="38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8A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8B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8C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8D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8E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8F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90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91" w14:textId="77777777" w:rsidR="00246D60" w:rsidRDefault="00D0039F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Revision rate (%)</w:t>
            </w:r>
          </w:p>
        </w:tc>
        <w:tc>
          <w:tcPr>
            <w:tcW w:w="2520" w:type="dxa"/>
            <w:gridSpan w:val="3"/>
            <w:shd w:val="clear" w:color="auto" w:fill="auto"/>
          </w:tcPr>
          <w:p w14:paraId="00000592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.7*</w:t>
            </w:r>
          </w:p>
        </w:tc>
      </w:tr>
      <w:tr w:rsidR="00246D60" w14:paraId="324C3361" w14:textId="77777777">
        <w:trPr>
          <w:trHeight w:val="36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98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99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9A" w14:textId="77777777" w:rsidR="00246D60" w:rsidRDefault="00D0039F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Coblator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9B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5 (NR)</w:t>
            </w: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9C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9D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9E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9F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Cost </w:t>
            </w:r>
            <w:r>
              <w:rPr>
                <w:sz w:val="16"/>
                <w:szCs w:val="16"/>
              </w:rPr>
              <w:t>($)</w:t>
            </w:r>
          </w:p>
        </w:tc>
        <w:tc>
          <w:tcPr>
            <w:tcW w:w="2520" w:type="dxa"/>
            <w:gridSpan w:val="3"/>
            <w:shd w:val="clear" w:color="auto" w:fill="auto"/>
          </w:tcPr>
          <w:p w14:paraId="000005A0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797*</w:t>
            </w:r>
          </w:p>
        </w:tc>
      </w:tr>
      <w:tr w:rsidR="00246D60" w14:paraId="305BD878" w14:textId="77777777">
        <w:trPr>
          <w:trHeight w:val="83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A6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A7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A8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A9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AA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AB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AC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AD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rgical time (min)</w:t>
            </w:r>
          </w:p>
        </w:tc>
        <w:tc>
          <w:tcPr>
            <w:tcW w:w="2520" w:type="dxa"/>
            <w:gridSpan w:val="3"/>
            <w:shd w:val="clear" w:color="auto" w:fill="auto"/>
          </w:tcPr>
          <w:p w14:paraId="000005AE" w14:textId="77777777" w:rsidR="00246D60" w:rsidRDefault="00D0039F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2 ± 9.8</w:t>
            </w:r>
          </w:p>
        </w:tc>
      </w:tr>
      <w:tr w:rsidR="00246D60" w14:paraId="4E8C5154" w14:textId="77777777">
        <w:trPr>
          <w:trHeight w:val="83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B4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B5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B6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B7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B8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B9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BA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BB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vision rate (%)</w:t>
            </w:r>
          </w:p>
        </w:tc>
        <w:tc>
          <w:tcPr>
            <w:tcW w:w="2520" w:type="dxa"/>
            <w:gridSpan w:val="3"/>
            <w:shd w:val="clear" w:color="auto" w:fill="auto"/>
          </w:tcPr>
          <w:p w14:paraId="000005BC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.3*</w:t>
            </w:r>
          </w:p>
        </w:tc>
      </w:tr>
      <w:tr w:rsidR="00246D60" w14:paraId="7818E645" w14:textId="77777777">
        <w:trPr>
          <w:trHeight w:val="783"/>
        </w:trPr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C2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arczyk C (2017)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C3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ind RCT</w:t>
            </w:r>
          </w:p>
          <w:p w14:paraId="000005C4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  <w:p w14:paraId="000005C5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vel 1b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C6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blator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C7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 (NR)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C8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6 ± 3.12 (NR)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C9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CA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CB" w14:textId="77777777" w:rsidR="00246D60" w:rsidRDefault="00D0039F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Operative time (min)</w:t>
            </w:r>
          </w:p>
        </w:tc>
        <w:tc>
          <w:tcPr>
            <w:tcW w:w="2520" w:type="dxa"/>
            <w:gridSpan w:val="3"/>
            <w:shd w:val="clear" w:color="auto" w:fill="auto"/>
          </w:tcPr>
          <w:p w14:paraId="000005CC" w14:textId="77777777" w:rsidR="00246D60" w:rsidRDefault="00D0039F">
            <w:pPr>
              <w:spacing w:line="240" w:lineRule="auto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.50 ± 2.07*</w:t>
            </w:r>
          </w:p>
        </w:tc>
      </w:tr>
      <w:tr w:rsidR="00246D60" w14:paraId="6E46CE57" w14:textId="77777777">
        <w:trPr>
          <w:trHeight w:val="783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D2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D3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D4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D5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D6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D7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D8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D9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ain (days)</w:t>
            </w:r>
          </w:p>
        </w:tc>
        <w:tc>
          <w:tcPr>
            <w:tcW w:w="2520" w:type="dxa"/>
            <w:gridSpan w:val="3"/>
            <w:shd w:val="clear" w:color="auto" w:fill="auto"/>
          </w:tcPr>
          <w:p w14:paraId="000005DA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53 ± 1.03*</w:t>
            </w:r>
          </w:p>
        </w:tc>
      </w:tr>
      <w:tr w:rsidR="00246D60" w14:paraId="2D66C163" w14:textId="77777777">
        <w:trPr>
          <w:trHeight w:val="783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E0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E1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E2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E3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E4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E5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E6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E7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eeding (ml)</w:t>
            </w:r>
          </w:p>
        </w:tc>
        <w:tc>
          <w:tcPr>
            <w:tcW w:w="2520" w:type="dxa"/>
            <w:gridSpan w:val="3"/>
            <w:shd w:val="clear" w:color="auto" w:fill="auto"/>
          </w:tcPr>
          <w:p w14:paraId="000005E8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 (92%); &lt;10 (6%); 10-20 (2%); 20-50 (0%)*</w:t>
            </w:r>
          </w:p>
        </w:tc>
      </w:tr>
      <w:tr w:rsidR="00246D60" w14:paraId="5A15CE73" w14:textId="77777777">
        <w:trPr>
          <w:trHeight w:val="783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EE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EF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F0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icrodebrider</w:t>
            </w:r>
            <w:proofErr w:type="spellEnd"/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F1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 (NR)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F2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8 ± 3.03 (NR)</w:t>
            </w: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F3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F4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F5" w14:textId="77777777" w:rsidR="00246D60" w:rsidRDefault="00D0039F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Operative time (min)</w:t>
            </w:r>
          </w:p>
        </w:tc>
        <w:tc>
          <w:tcPr>
            <w:tcW w:w="2520" w:type="dxa"/>
            <w:gridSpan w:val="3"/>
            <w:shd w:val="clear" w:color="auto" w:fill="auto"/>
          </w:tcPr>
          <w:p w14:paraId="000005F6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.47 ± 3.98*</w:t>
            </w:r>
          </w:p>
        </w:tc>
      </w:tr>
      <w:tr w:rsidR="00246D60" w14:paraId="119E09AA" w14:textId="77777777">
        <w:trPr>
          <w:trHeight w:val="783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FC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FD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FE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FF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00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01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02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03" w14:textId="77777777" w:rsidR="00246D60" w:rsidRDefault="00D0039F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ain (days)</w:t>
            </w:r>
          </w:p>
        </w:tc>
        <w:tc>
          <w:tcPr>
            <w:tcW w:w="2520" w:type="dxa"/>
            <w:gridSpan w:val="3"/>
            <w:shd w:val="clear" w:color="auto" w:fill="auto"/>
          </w:tcPr>
          <w:p w14:paraId="00000604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.05 ± 1.12*</w:t>
            </w:r>
          </w:p>
        </w:tc>
      </w:tr>
      <w:tr w:rsidR="00246D60" w14:paraId="76E58A35" w14:textId="77777777">
        <w:trPr>
          <w:trHeight w:val="783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0A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0B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0C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0D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0E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0F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10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11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eeding (ml)</w:t>
            </w:r>
          </w:p>
        </w:tc>
        <w:tc>
          <w:tcPr>
            <w:tcW w:w="2520" w:type="dxa"/>
            <w:gridSpan w:val="3"/>
            <w:shd w:val="clear" w:color="auto" w:fill="auto"/>
          </w:tcPr>
          <w:p w14:paraId="00000612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 (2%); &lt;10 (64.7%); 10-20 (29.4%); 20-50 (3.9%)*</w:t>
            </w:r>
          </w:p>
        </w:tc>
      </w:tr>
      <w:tr w:rsidR="00246D60" w14:paraId="5EF41015" w14:textId="77777777">
        <w:trPr>
          <w:trHeight w:val="360"/>
        </w:trPr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18" w14:textId="77777777" w:rsidR="00246D60" w:rsidRPr="00D0039F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  <w:r w:rsidRPr="00D0039F">
              <w:rPr>
                <w:sz w:val="16"/>
                <w:szCs w:val="16"/>
              </w:rPr>
              <w:t xml:space="preserve">El </w:t>
            </w:r>
            <w:proofErr w:type="spellStart"/>
            <w:r w:rsidRPr="00D0039F">
              <w:rPr>
                <w:sz w:val="16"/>
                <w:szCs w:val="16"/>
              </w:rPr>
              <w:t>Tahan</w:t>
            </w:r>
            <w:proofErr w:type="spellEnd"/>
            <w:r w:rsidRPr="00D0039F">
              <w:rPr>
                <w:sz w:val="16"/>
                <w:szCs w:val="16"/>
              </w:rPr>
              <w:t xml:space="preserve"> AR (2016)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19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CT</w:t>
            </w:r>
          </w:p>
          <w:p w14:paraId="0000061A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  <w:p w14:paraId="0000061B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vel 2b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1C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blator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1D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 (51 M; 49 F)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1E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 ± 1.33 (3-10)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1F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nic nasal obstruction and discharge, with symptoms and signs of adenoid hypertrophy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20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5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21" w14:textId="77777777" w:rsidR="00246D60" w:rsidRDefault="00D0039F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Operative time (min)</w:t>
            </w:r>
          </w:p>
        </w:tc>
        <w:tc>
          <w:tcPr>
            <w:tcW w:w="2520" w:type="dxa"/>
            <w:gridSpan w:val="3"/>
            <w:shd w:val="clear" w:color="auto" w:fill="auto"/>
          </w:tcPr>
          <w:p w14:paraId="00000622" w14:textId="77777777" w:rsidR="00246D60" w:rsidRDefault="00D0039F">
            <w:pPr>
              <w:spacing w:line="240" w:lineRule="auto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5.0 ± 1.38*</w:t>
            </w:r>
          </w:p>
        </w:tc>
      </w:tr>
      <w:tr w:rsidR="00246D60" w14:paraId="5419E725" w14:textId="77777777">
        <w:trPr>
          <w:trHeight w:val="36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28" w14:textId="77777777" w:rsidR="00246D60" w:rsidRPr="00D0039F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29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2A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2B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2C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2D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2E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2F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eeding (ml)</w:t>
            </w:r>
          </w:p>
        </w:tc>
        <w:tc>
          <w:tcPr>
            <w:tcW w:w="2520" w:type="dxa"/>
            <w:gridSpan w:val="3"/>
            <w:shd w:val="clear" w:color="auto" w:fill="auto"/>
          </w:tcPr>
          <w:p w14:paraId="00000630" w14:textId="77777777" w:rsidR="00246D60" w:rsidRDefault="00D0039F">
            <w:pPr>
              <w:spacing w:line="240" w:lineRule="auto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.0 ± 2.58*</w:t>
            </w:r>
          </w:p>
        </w:tc>
      </w:tr>
      <w:tr w:rsidR="00246D60" w14:paraId="00C55767" w14:textId="77777777">
        <w:trPr>
          <w:trHeight w:val="36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36" w14:textId="77777777" w:rsidR="00246D60" w:rsidRPr="00D0039F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37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38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39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3A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3B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3C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3D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in (VAS day 1; day 7)</w:t>
            </w:r>
          </w:p>
        </w:tc>
        <w:tc>
          <w:tcPr>
            <w:tcW w:w="2520" w:type="dxa"/>
            <w:gridSpan w:val="3"/>
            <w:shd w:val="clear" w:color="auto" w:fill="auto"/>
          </w:tcPr>
          <w:p w14:paraId="0000063E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4.46 ± 0.50 / 1.55 ± 0.50</w:t>
            </w:r>
          </w:p>
        </w:tc>
      </w:tr>
      <w:tr w:rsidR="00246D60" w14:paraId="2DB6BF8B" w14:textId="77777777">
        <w:trPr>
          <w:trHeight w:val="36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44" w14:textId="77777777" w:rsidR="00246D60" w:rsidRPr="00D0039F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45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46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47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48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49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4A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4B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toperative recurrence (%)</w:t>
            </w:r>
          </w:p>
        </w:tc>
        <w:tc>
          <w:tcPr>
            <w:tcW w:w="2520" w:type="dxa"/>
            <w:gridSpan w:val="3"/>
            <w:shd w:val="clear" w:color="auto" w:fill="auto"/>
          </w:tcPr>
          <w:p w14:paraId="0000064C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*</w:t>
            </w:r>
          </w:p>
        </w:tc>
      </w:tr>
      <w:tr w:rsidR="00246D60" w14:paraId="56DF0905" w14:textId="77777777">
        <w:trPr>
          <w:trHeight w:val="36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52" w14:textId="77777777" w:rsidR="00246D60" w:rsidRPr="00D0039F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53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54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rette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55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 (52 M; 48 F)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56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 ± 1.28 (3-10)</w:t>
            </w: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57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58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59" w14:textId="77777777" w:rsidR="00246D60" w:rsidRDefault="00D0039F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Operative time (min)</w:t>
            </w:r>
          </w:p>
        </w:tc>
        <w:tc>
          <w:tcPr>
            <w:tcW w:w="2520" w:type="dxa"/>
            <w:gridSpan w:val="3"/>
            <w:shd w:val="clear" w:color="auto" w:fill="auto"/>
          </w:tcPr>
          <w:p w14:paraId="0000065A" w14:textId="77777777" w:rsidR="00246D60" w:rsidRDefault="00D0039F">
            <w:pPr>
              <w:spacing w:line="240" w:lineRule="auto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.0 ± 1.15*</w:t>
            </w:r>
          </w:p>
        </w:tc>
      </w:tr>
      <w:tr w:rsidR="00246D60" w14:paraId="4569DBC5" w14:textId="77777777">
        <w:trPr>
          <w:trHeight w:val="36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60" w14:textId="77777777" w:rsidR="00246D60" w:rsidRPr="00D0039F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61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62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63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64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65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66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67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eeding (ml)</w:t>
            </w:r>
          </w:p>
        </w:tc>
        <w:tc>
          <w:tcPr>
            <w:tcW w:w="2520" w:type="dxa"/>
            <w:gridSpan w:val="3"/>
            <w:shd w:val="clear" w:color="auto" w:fill="auto"/>
          </w:tcPr>
          <w:p w14:paraId="00000668" w14:textId="77777777" w:rsidR="00246D60" w:rsidRDefault="00D0039F">
            <w:pPr>
              <w:spacing w:line="240" w:lineRule="auto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5.0 ± 2.92*</w:t>
            </w:r>
          </w:p>
        </w:tc>
      </w:tr>
      <w:tr w:rsidR="00246D60" w14:paraId="0920F9B9" w14:textId="77777777">
        <w:trPr>
          <w:trHeight w:val="36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6E" w14:textId="77777777" w:rsidR="00246D60" w:rsidRPr="00D0039F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6F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70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71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72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73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74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75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in (VAS day 1 / day 7)</w:t>
            </w:r>
          </w:p>
        </w:tc>
        <w:tc>
          <w:tcPr>
            <w:tcW w:w="2520" w:type="dxa"/>
            <w:gridSpan w:val="3"/>
            <w:shd w:val="clear" w:color="auto" w:fill="auto"/>
          </w:tcPr>
          <w:p w14:paraId="00000676" w14:textId="77777777" w:rsidR="00246D60" w:rsidRDefault="00D0039F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4.52 ± 0.50 / 1.51 ± 0.50</w:t>
            </w:r>
          </w:p>
        </w:tc>
      </w:tr>
      <w:tr w:rsidR="00246D60" w14:paraId="5118E9ED" w14:textId="77777777">
        <w:trPr>
          <w:trHeight w:val="36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7C" w14:textId="77777777" w:rsidR="00246D60" w:rsidRPr="00D0039F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7D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7E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7F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80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81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82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83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toperative recurrence (%)</w:t>
            </w:r>
          </w:p>
        </w:tc>
        <w:tc>
          <w:tcPr>
            <w:tcW w:w="2520" w:type="dxa"/>
            <w:gridSpan w:val="3"/>
            <w:shd w:val="clear" w:color="auto" w:fill="auto"/>
          </w:tcPr>
          <w:p w14:paraId="00000684" w14:textId="77777777" w:rsidR="00246D60" w:rsidRDefault="00D0039F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*</w:t>
            </w:r>
          </w:p>
        </w:tc>
      </w:tr>
      <w:tr w:rsidR="00246D60" w14:paraId="26EE8229" w14:textId="77777777">
        <w:trPr>
          <w:trHeight w:val="360"/>
        </w:trPr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8A" w14:textId="77777777" w:rsidR="00246D60" w:rsidRPr="00D0039F" w:rsidRDefault="00A655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  <w:sdt>
              <w:sdtPr>
                <w:tag w:val="goog_rdk_2"/>
                <w:id w:val="-2019221604"/>
              </w:sdtPr>
              <w:sdtEndPr/>
              <w:sdtContent/>
            </w:sdt>
            <w:r w:rsidR="00D0039F" w:rsidRPr="00D0039F">
              <w:rPr>
                <w:sz w:val="16"/>
                <w:szCs w:val="16"/>
              </w:rPr>
              <w:t>Balasubramanian T (2014)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8B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CT</w:t>
            </w:r>
          </w:p>
          <w:p w14:paraId="0000068C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  <w:p w14:paraId="0000068D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vel 2b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8E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blator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8F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(NR)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90" w14:textId="77777777" w:rsidR="00246D60" w:rsidRDefault="00D0039F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6.05 ± 1.36 (4-8)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91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92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32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93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  <w:p w14:paraId="00000694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eeding (ml)</w:t>
            </w:r>
          </w:p>
        </w:tc>
        <w:tc>
          <w:tcPr>
            <w:tcW w:w="2520" w:type="dxa"/>
            <w:gridSpan w:val="3"/>
            <w:vMerge w:val="restart"/>
            <w:shd w:val="clear" w:color="auto" w:fill="auto"/>
          </w:tcPr>
          <w:p w14:paraId="00000695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  <w:p w14:paraId="00000696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0.0 ± NR</w:t>
            </w:r>
          </w:p>
        </w:tc>
      </w:tr>
      <w:tr w:rsidR="00246D60" w14:paraId="270427CD" w14:textId="77777777">
        <w:trPr>
          <w:trHeight w:val="36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9C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  <w:highlight w:val="green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9D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9E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9F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A0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A1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A2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A3" w14:textId="77777777" w:rsidR="00246D60" w:rsidRDefault="00246D60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520" w:type="dxa"/>
            <w:gridSpan w:val="3"/>
            <w:vMerge/>
            <w:shd w:val="clear" w:color="auto" w:fill="auto"/>
          </w:tcPr>
          <w:p w14:paraId="000006A4" w14:textId="77777777" w:rsidR="00246D60" w:rsidRDefault="00246D60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246D60" w14:paraId="6577B332" w14:textId="77777777">
        <w:trPr>
          <w:trHeight w:val="36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AA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AB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AC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rette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AD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(NR)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AE" w14:textId="77777777" w:rsidR="00246D60" w:rsidRDefault="00D0039F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6.20 ± 1.36 (4-8)</w:t>
            </w: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AF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B0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2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B1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  <w:p w14:paraId="000006B2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eeding (ml)</w:t>
            </w:r>
          </w:p>
        </w:tc>
        <w:tc>
          <w:tcPr>
            <w:tcW w:w="2520" w:type="dxa"/>
            <w:gridSpan w:val="3"/>
            <w:vMerge w:val="restart"/>
            <w:shd w:val="clear" w:color="auto" w:fill="auto"/>
          </w:tcPr>
          <w:p w14:paraId="000006B3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  <w:p w14:paraId="000006B4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0.0 ± NR</w:t>
            </w:r>
          </w:p>
        </w:tc>
      </w:tr>
      <w:tr w:rsidR="00246D60" w14:paraId="3C226932" w14:textId="77777777">
        <w:trPr>
          <w:trHeight w:val="36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BA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BB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BC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BD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BE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BF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C0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C1" w14:textId="77777777" w:rsidR="00246D60" w:rsidRDefault="00246D60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520" w:type="dxa"/>
            <w:gridSpan w:val="3"/>
            <w:vMerge/>
            <w:shd w:val="clear" w:color="auto" w:fill="auto"/>
          </w:tcPr>
          <w:p w14:paraId="000006C2" w14:textId="77777777" w:rsidR="00246D60" w:rsidRDefault="00246D60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246D60" w14:paraId="0F2A6973" w14:textId="77777777">
        <w:trPr>
          <w:trHeight w:val="783"/>
        </w:trPr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C8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Ozkiris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M (2013)</w:t>
            </w:r>
          </w:p>
          <w:p w14:paraId="000006C9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CA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CT</w:t>
            </w:r>
          </w:p>
          <w:p w14:paraId="000006CB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  <w:p w14:paraId="000006CC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vel 2b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CD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blator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CE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(15 M; 15 F)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CF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5.79 ± 1.77 </w:t>
            </w:r>
            <w:r>
              <w:rPr>
                <w:sz w:val="16"/>
                <w:szCs w:val="16"/>
              </w:rPr>
              <w:t>(4-8)</w:t>
            </w:r>
          </w:p>
          <w:p w14:paraId="000006D0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D1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oid hypertrophy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D2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D3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perative time (min)</w:t>
            </w:r>
          </w:p>
        </w:tc>
        <w:tc>
          <w:tcPr>
            <w:tcW w:w="2520" w:type="dxa"/>
            <w:gridSpan w:val="3"/>
            <w:shd w:val="clear" w:color="auto" w:fill="auto"/>
          </w:tcPr>
          <w:p w14:paraId="000006D4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20.5 ± 5.5</w:t>
            </w:r>
            <w:r>
              <w:rPr>
                <w:b/>
                <w:sz w:val="16"/>
                <w:szCs w:val="16"/>
              </w:rPr>
              <w:t>*</w:t>
            </w:r>
          </w:p>
        </w:tc>
      </w:tr>
      <w:tr w:rsidR="00246D60" w14:paraId="691C22C9" w14:textId="77777777">
        <w:trPr>
          <w:trHeight w:val="783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DA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DB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DC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DD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DE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DF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E0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E1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leeding (ml)</w:t>
            </w:r>
          </w:p>
        </w:tc>
        <w:tc>
          <w:tcPr>
            <w:tcW w:w="2520" w:type="dxa"/>
            <w:gridSpan w:val="3"/>
            <w:shd w:val="clear" w:color="auto" w:fill="auto"/>
          </w:tcPr>
          <w:p w14:paraId="000006E2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5.25 ± 3.5</w:t>
            </w:r>
            <w:r>
              <w:rPr>
                <w:b/>
                <w:sz w:val="16"/>
                <w:szCs w:val="16"/>
              </w:rPr>
              <w:t>*</w:t>
            </w:r>
          </w:p>
        </w:tc>
      </w:tr>
      <w:tr w:rsidR="00246D60" w14:paraId="776F7A31" w14:textId="77777777">
        <w:trPr>
          <w:trHeight w:val="783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E8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E9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EA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EB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EC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ED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EE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EF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CTT (mm/min)</w:t>
            </w:r>
          </w:p>
        </w:tc>
        <w:tc>
          <w:tcPr>
            <w:tcW w:w="1320" w:type="dxa"/>
            <w:gridSpan w:val="2"/>
            <w:shd w:val="clear" w:color="auto" w:fill="auto"/>
          </w:tcPr>
          <w:p w14:paraId="000006F0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.80 ± 0.21 </w:t>
            </w:r>
          </w:p>
          <w:p w14:paraId="000006F1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shd w:val="clear" w:color="auto" w:fill="auto"/>
          </w:tcPr>
          <w:p w14:paraId="000006F5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2.06 ± 0.31</w:t>
            </w:r>
            <w:r>
              <w:rPr>
                <w:b/>
                <w:sz w:val="16"/>
                <w:szCs w:val="16"/>
              </w:rPr>
              <w:t>*</w:t>
            </w:r>
          </w:p>
          <w:p w14:paraId="000006F6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246D60" w14:paraId="0AAFAFB4" w14:textId="77777777">
        <w:trPr>
          <w:trHeight w:val="783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F8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F9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FA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rette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FB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(16 M; 14 F)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FC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85 ± 1.83 (4-8)</w:t>
            </w:r>
          </w:p>
          <w:p w14:paraId="000006FD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FE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FF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00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perative time (min)</w:t>
            </w:r>
          </w:p>
        </w:tc>
        <w:tc>
          <w:tcPr>
            <w:tcW w:w="2520" w:type="dxa"/>
            <w:gridSpan w:val="3"/>
            <w:shd w:val="clear" w:color="auto" w:fill="auto"/>
          </w:tcPr>
          <w:p w14:paraId="00000701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3.5 ± 5.2*</w:t>
            </w:r>
          </w:p>
        </w:tc>
      </w:tr>
      <w:tr w:rsidR="00246D60" w14:paraId="10F43049" w14:textId="77777777">
        <w:trPr>
          <w:trHeight w:val="783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07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08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09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0A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0B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0C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0D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0E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leeding (ml)</w:t>
            </w:r>
          </w:p>
        </w:tc>
        <w:tc>
          <w:tcPr>
            <w:tcW w:w="2520" w:type="dxa"/>
            <w:gridSpan w:val="3"/>
            <w:shd w:val="clear" w:color="auto" w:fill="auto"/>
          </w:tcPr>
          <w:p w14:paraId="0000070F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21.55 ± 8.2*</w:t>
            </w:r>
          </w:p>
        </w:tc>
      </w:tr>
      <w:tr w:rsidR="00246D60" w14:paraId="02ED1439" w14:textId="77777777">
        <w:trPr>
          <w:trHeight w:val="783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15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16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17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18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19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1A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1B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1C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CTT (mm/min)</w:t>
            </w:r>
          </w:p>
        </w:tc>
        <w:tc>
          <w:tcPr>
            <w:tcW w:w="1320" w:type="dxa"/>
            <w:gridSpan w:val="2"/>
            <w:shd w:val="clear" w:color="auto" w:fill="auto"/>
          </w:tcPr>
          <w:p w14:paraId="0000071D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.33 ± 0.20 </w:t>
            </w:r>
          </w:p>
          <w:p w14:paraId="0000071E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shd w:val="clear" w:color="auto" w:fill="auto"/>
          </w:tcPr>
          <w:p w14:paraId="00000722" w14:textId="77777777" w:rsidR="00246D60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.35 ± 0.19</w:t>
            </w:r>
            <w:r>
              <w:rPr>
                <w:b/>
                <w:sz w:val="16"/>
                <w:szCs w:val="16"/>
              </w:rPr>
              <w:t>*</w:t>
            </w:r>
          </w:p>
          <w:p w14:paraId="00000723" w14:textId="77777777" w:rsidR="00246D60" w:rsidRDefault="00246D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246D60" w14:paraId="5C2D8EEB" w14:textId="77777777">
        <w:trPr>
          <w:trHeight w:val="783"/>
        </w:trPr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25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 </w:t>
            </w:r>
            <w:proofErr w:type="spellStart"/>
            <w:r>
              <w:rPr>
                <w:sz w:val="16"/>
                <w:szCs w:val="16"/>
              </w:rPr>
              <w:t>Rienzo</w:t>
            </w:r>
            <w:proofErr w:type="spellEnd"/>
            <w:r>
              <w:rPr>
                <w:sz w:val="16"/>
                <w:szCs w:val="16"/>
              </w:rPr>
              <w:t xml:space="preserve"> L (2012)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26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inded RCT</w:t>
            </w:r>
          </w:p>
          <w:p w14:paraId="00000727" w14:textId="77777777" w:rsidR="00246D60" w:rsidRDefault="00246D60">
            <w:pPr>
              <w:spacing w:line="240" w:lineRule="auto"/>
              <w:rPr>
                <w:sz w:val="16"/>
                <w:szCs w:val="16"/>
              </w:rPr>
            </w:pPr>
          </w:p>
          <w:p w14:paraId="00000728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vel 1b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29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rette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2A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(9 M; 11 F)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2B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 ± 3.42 (4-16)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2C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urrent tonsillitis</w:t>
            </w:r>
          </w:p>
          <w:p w14:paraId="0000072D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nsils degree &gt;2 (</w:t>
            </w:r>
            <w:proofErr w:type="spellStart"/>
            <w:r>
              <w:rPr>
                <w:sz w:val="16"/>
                <w:szCs w:val="16"/>
              </w:rPr>
              <w:t>Cassano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2E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2F" w14:textId="43BC1038" w:rsidR="00246D60" w:rsidRPr="00D0039F" w:rsidRDefault="00D0039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  <w:lang w:val="es-ES"/>
              </w:rPr>
            </w:pPr>
            <w:r w:rsidRPr="00D0039F">
              <w:rPr>
                <w:sz w:val="16"/>
                <w:szCs w:val="16"/>
                <w:lang w:val="es-ES"/>
              </w:rPr>
              <w:t>RMN</w:t>
            </w:r>
            <w:r w:rsidRPr="00D0039F">
              <w:rPr>
                <w:color w:val="000000"/>
                <w:sz w:val="16"/>
                <w:szCs w:val="16"/>
                <w:lang w:val="es-ES"/>
              </w:rPr>
              <w:t xml:space="preserve"> basal (</w:t>
            </w:r>
            <w:proofErr w:type="spellStart"/>
            <w:r w:rsidRPr="00D0039F">
              <w:rPr>
                <w:color w:val="000000"/>
                <w:sz w:val="16"/>
                <w:szCs w:val="16"/>
                <w:lang w:val="es-ES"/>
              </w:rPr>
              <w:t>pa</w:t>
            </w:r>
            <w:proofErr w:type="spellEnd"/>
            <w:r w:rsidRPr="00D0039F">
              <w:rPr>
                <w:color w:val="000000"/>
                <w:sz w:val="16"/>
                <w:szCs w:val="16"/>
                <w:lang w:val="es-ES"/>
              </w:rPr>
              <w:t>/cm3</w:t>
            </w:r>
            <w:r>
              <w:rPr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D0039F">
              <w:rPr>
                <w:color w:val="000000"/>
                <w:sz w:val="16"/>
                <w:szCs w:val="16"/>
                <w:lang w:val="es-ES"/>
              </w:rPr>
              <w:t>seg</w:t>
            </w:r>
            <w:proofErr w:type="spellEnd"/>
            <w:r w:rsidRPr="00D0039F">
              <w:rPr>
                <w:color w:val="000000"/>
                <w:sz w:val="16"/>
                <w:szCs w:val="16"/>
                <w:lang w:val="es-ES"/>
              </w:rPr>
              <w:t>)</w:t>
            </w:r>
          </w:p>
        </w:tc>
        <w:tc>
          <w:tcPr>
            <w:tcW w:w="13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30" w14:textId="77777777" w:rsidR="00246D60" w:rsidRDefault="00D003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2 ± 0.04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34" w14:textId="77777777" w:rsidR="00246D60" w:rsidRDefault="00D003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0 ± 0.06*</w:t>
            </w:r>
          </w:p>
        </w:tc>
      </w:tr>
      <w:tr w:rsidR="00246D60" w14:paraId="5AD0C0C3" w14:textId="77777777">
        <w:trPr>
          <w:trHeight w:val="783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36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37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38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39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3A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3B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3C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3D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MN decongestant (pa/cm3/seg)</w:t>
            </w:r>
          </w:p>
        </w:tc>
        <w:tc>
          <w:tcPr>
            <w:tcW w:w="13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3E" w14:textId="77777777" w:rsidR="00246D60" w:rsidRDefault="00D003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 ± 0.02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42" w14:textId="77777777" w:rsidR="00246D60" w:rsidRDefault="00D003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58 ± 0.06*</w:t>
            </w:r>
          </w:p>
        </w:tc>
      </w:tr>
      <w:tr w:rsidR="00246D60" w14:paraId="157FDF32" w14:textId="77777777">
        <w:trPr>
          <w:trHeight w:val="783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44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45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46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47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48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49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4A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4B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oid grade (</w:t>
            </w:r>
            <w:proofErr w:type="spellStart"/>
            <w:r>
              <w:rPr>
                <w:sz w:val="16"/>
                <w:szCs w:val="16"/>
              </w:rPr>
              <w:t>Cassano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13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4C" w14:textId="77777777" w:rsidR="00246D60" w:rsidRDefault="00D003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 ± 0.47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50" w14:textId="77777777" w:rsidR="00246D60" w:rsidRDefault="00D003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8 ± 0.41*</w:t>
            </w:r>
          </w:p>
        </w:tc>
      </w:tr>
      <w:tr w:rsidR="00246D60" w14:paraId="65A23949" w14:textId="77777777">
        <w:trPr>
          <w:trHeight w:val="783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52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53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54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55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56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57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58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59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eeding (ml)</w:t>
            </w:r>
          </w:p>
        </w:tc>
        <w:tc>
          <w:tcPr>
            <w:tcW w:w="252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5A" w14:textId="77777777" w:rsidR="00246D60" w:rsidRDefault="00D003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0.7 ± 7.71*</w:t>
            </w:r>
          </w:p>
        </w:tc>
      </w:tr>
      <w:tr w:rsidR="00246D60" w14:paraId="1B7C813C" w14:textId="77777777">
        <w:trPr>
          <w:trHeight w:val="783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60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61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62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blator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63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(9 M; 11 F)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64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 ± 3.39 (4-16)</w:t>
            </w: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65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66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67" w14:textId="77777777" w:rsidR="00246D60" w:rsidRPr="00D0039F" w:rsidRDefault="00D0039F">
            <w:pPr>
              <w:spacing w:line="240" w:lineRule="auto"/>
              <w:rPr>
                <w:sz w:val="16"/>
                <w:szCs w:val="16"/>
                <w:lang w:val="es-ES"/>
              </w:rPr>
            </w:pPr>
            <w:r w:rsidRPr="00D0039F">
              <w:rPr>
                <w:sz w:val="16"/>
                <w:szCs w:val="16"/>
                <w:lang w:val="es-ES"/>
              </w:rPr>
              <w:t>RMN basal (</w:t>
            </w:r>
            <w:proofErr w:type="spellStart"/>
            <w:r w:rsidRPr="00D0039F">
              <w:rPr>
                <w:sz w:val="16"/>
                <w:szCs w:val="16"/>
                <w:lang w:val="es-ES"/>
              </w:rPr>
              <w:t>pa</w:t>
            </w:r>
            <w:proofErr w:type="spellEnd"/>
            <w:r w:rsidRPr="00D0039F">
              <w:rPr>
                <w:sz w:val="16"/>
                <w:szCs w:val="16"/>
                <w:lang w:val="es-ES"/>
              </w:rPr>
              <w:t>/cm3/</w:t>
            </w:r>
            <w:proofErr w:type="spellStart"/>
            <w:r w:rsidRPr="00D0039F">
              <w:rPr>
                <w:sz w:val="16"/>
                <w:szCs w:val="16"/>
                <w:lang w:val="es-ES"/>
              </w:rPr>
              <w:t>seg</w:t>
            </w:r>
            <w:proofErr w:type="spellEnd"/>
            <w:r w:rsidRPr="00D0039F">
              <w:rPr>
                <w:sz w:val="16"/>
                <w:szCs w:val="16"/>
                <w:lang w:val="es-ES"/>
              </w:rPr>
              <w:t>)</w:t>
            </w:r>
          </w:p>
        </w:tc>
        <w:tc>
          <w:tcPr>
            <w:tcW w:w="13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68" w14:textId="77777777" w:rsidR="00246D60" w:rsidRDefault="00D003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1 ± 1.04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6C" w14:textId="77777777" w:rsidR="00246D60" w:rsidRDefault="00D003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33 ± 0.02*</w:t>
            </w:r>
          </w:p>
        </w:tc>
      </w:tr>
      <w:tr w:rsidR="00246D60" w14:paraId="12769ADD" w14:textId="77777777">
        <w:trPr>
          <w:trHeight w:val="783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6E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6F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70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71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72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73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74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75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MN decongestant (pa/cm3/seg)</w:t>
            </w:r>
          </w:p>
        </w:tc>
        <w:tc>
          <w:tcPr>
            <w:tcW w:w="13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76" w14:textId="77777777" w:rsidR="00246D60" w:rsidRDefault="00D003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 ± 0.02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7A" w14:textId="77777777" w:rsidR="00246D60" w:rsidRDefault="00D003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30 ± 0.02*</w:t>
            </w:r>
          </w:p>
        </w:tc>
      </w:tr>
      <w:tr w:rsidR="00246D60" w14:paraId="6B1FCF5F" w14:textId="77777777">
        <w:trPr>
          <w:trHeight w:val="783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7C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7D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7E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7F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80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81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82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83" w14:textId="77777777" w:rsidR="00246D60" w:rsidRDefault="00D0039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oid grade (</w:t>
            </w:r>
            <w:proofErr w:type="spellStart"/>
            <w:r>
              <w:rPr>
                <w:sz w:val="16"/>
                <w:szCs w:val="16"/>
              </w:rPr>
              <w:t>Cassano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13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84" w14:textId="77777777" w:rsidR="00246D60" w:rsidRDefault="00D003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5 ± 0.51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88" w14:textId="77777777" w:rsidR="00246D60" w:rsidRDefault="00D003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 ± 0.0*</w:t>
            </w:r>
          </w:p>
        </w:tc>
      </w:tr>
      <w:tr w:rsidR="00246D60" w14:paraId="3E636D77" w14:textId="77777777">
        <w:trPr>
          <w:trHeight w:val="783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8A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8B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8C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2"/>
                <w:szCs w:val="12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8D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2"/>
                <w:szCs w:val="12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8E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2"/>
                <w:szCs w:val="12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8F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2"/>
                <w:szCs w:val="12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90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91" w14:textId="77777777" w:rsidR="00246D60" w:rsidRDefault="00D0039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eeding (ml)</w:t>
            </w:r>
          </w:p>
        </w:tc>
        <w:tc>
          <w:tcPr>
            <w:tcW w:w="252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92" w14:textId="77777777" w:rsidR="00246D60" w:rsidRDefault="00D003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.3 ± 2.32*</w:t>
            </w:r>
          </w:p>
        </w:tc>
      </w:tr>
      <w:tr w:rsidR="00246D60" w14:paraId="076B551C" w14:textId="77777777">
        <w:trPr>
          <w:trHeight w:val="360"/>
        </w:trPr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98" w14:textId="77777777" w:rsidR="00246D60" w:rsidRDefault="00D0039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m JW (2015)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99" w14:textId="77777777" w:rsidR="00246D60" w:rsidRDefault="00D0039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pective cohort study</w:t>
            </w:r>
          </w:p>
          <w:p w14:paraId="0000079A" w14:textId="77777777" w:rsidR="00246D60" w:rsidRDefault="00246D60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0000079B" w14:textId="77777777" w:rsidR="00246D60" w:rsidRDefault="00D0039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vel 2b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9C" w14:textId="77777777" w:rsidR="00246D60" w:rsidRDefault="00D0039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blator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9D" w14:textId="77777777" w:rsidR="00246D60" w:rsidRDefault="00D0039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 (M 72; F 44)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9E" w14:textId="77777777" w:rsidR="00246D60" w:rsidRDefault="00D0039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 ± 2.5 (NR)</w:t>
            </w:r>
          </w:p>
          <w:p w14:paraId="0000079F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A0" w14:textId="77777777" w:rsidR="00246D60" w:rsidRDefault="00D0039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asal obstruction, mouth breathing, sleep disordered breathing. Lateral radiograph </w:t>
            </w:r>
            <w:r>
              <w:rPr>
                <w:sz w:val="16"/>
                <w:szCs w:val="16"/>
              </w:rPr>
              <w:lastRenderedPageBreak/>
              <w:t>with A/N ratio higher than 25%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A1" w14:textId="77777777" w:rsidR="00246D60" w:rsidRDefault="00D0039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14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A2" w14:textId="77777777" w:rsidR="00246D60" w:rsidRDefault="00D0039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peration time (min)</w:t>
            </w:r>
          </w:p>
        </w:tc>
        <w:tc>
          <w:tcPr>
            <w:tcW w:w="252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A3" w14:textId="77777777" w:rsidR="00246D60" w:rsidRDefault="00D0039F">
            <w:pPr>
              <w:widowControl w:val="0"/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6.5 ± 2.7*</w:t>
            </w:r>
          </w:p>
        </w:tc>
      </w:tr>
      <w:tr w:rsidR="00246D60" w14:paraId="3BACD5B5" w14:textId="77777777">
        <w:trPr>
          <w:trHeight w:val="36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A9" w14:textId="77777777" w:rsidR="00246D60" w:rsidRDefault="00246D60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AA" w14:textId="77777777" w:rsidR="00246D60" w:rsidRDefault="00246D60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AB" w14:textId="77777777" w:rsidR="00246D60" w:rsidRDefault="00246D60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AC" w14:textId="77777777" w:rsidR="00246D60" w:rsidRDefault="00246D60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AD" w14:textId="77777777" w:rsidR="00246D60" w:rsidRDefault="00246D60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AE" w14:textId="77777777" w:rsidR="00246D60" w:rsidRDefault="00246D60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AF" w14:textId="77777777" w:rsidR="00246D60" w:rsidRDefault="00246D60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B0" w14:textId="77777777" w:rsidR="00246D60" w:rsidRDefault="00D0039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aoperative bleeding (0-5)</w:t>
            </w:r>
          </w:p>
        </w:tc>
        <w:tc>
          <w:tcPr>
            <w:tcW w:w="252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B1" w14:textId="77777777" w:rsidR="00246D60" w:rsidRDefault="00D003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-1 (77.6%) / 2 (18.1%) / 3 (4.3%) / 4 (0%) / 5 (0%)*</w:t>
            </w:r>
          </w:p>
        </w:tc>
      </w:tr>
      <w:tr w:rsidR="00246D60" w14:paraId="708F65FB" w14:textId="77777777">
        <w:trPr>
          <w:trHeight w:val="36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B7" w14:textId="77777777" w:rsidR="00246D60" w:rsidRDefault="00246D60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B8" w14:textId="77777777" w:rsidR="00246D60" w:rsidRDefault="00246D60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B9" w14:textId="77777777" w:rsidR="00246D60" w:rsidRDefault="00246D60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BA" w14:textId="77777777" w:rsidR="00246D60" w:rsidRDefault="00246D60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BB" w14:textId="77777777" w:rsidR="00246D60" w:rsidRDefault="00246D60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BC" w14:textId="77777777" w:rsidR="00246D60" w:rsidRDefault="00246D60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BD" w14:textId="77777777" w:rsidR="00246D60" w:rsidRDefault="00246D60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BE" w14:textId="77777777" w:rsidR="00246D60" w:rsidRDefault="00D003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t-operative hemorrhage (</w:t>
            </w:r>
            <w:r>
              <w:rPr>
                <w:i/>
                <w:sz w:val="16"/>
                <w:szCs w:val="16"/>
              </w:rPr>
              <w:t>%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52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BF" w14:textId="77777777" w:rsidR="00246D60" w:rsidRDefault="00D003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*</w:t>
            </w:r>
          </w:p>
        </w:tc>
      </w:tr>
      <w:tr w:rsidR="00246D60" w14:paraId="4848373C" w14:textId="77777777">
        <w:trPr>
          <w:trHeight w:val="36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C5" w14:textId="77777777" w:rsidR="00246D60" w:rsidRDefault="00246D60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C6" w14:textId="77777777" w:rsidR="00246D60" w:rsidRDefault="00246D60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C7" w14:textId="77777777" w:rsidR="00246D60" w:rsidRDefault="00D0039F">
            <w:pPr>
              <w:widowControl w:val="0"/>
              <w:rPr>
                <w:sz w:val="16"/>
                <w:szCs w:val="16"/>
              </w:rPr>
            </w:pPr>
            <w:proofErr w:type="spellStart"/>
            <w:r>
              <w:rPr>
                <w:sz w:val="14"/>
                <w:szCs w:val="14"/>
              </w:rPr>
              <w:t>MIcrodebrider</w:t>
            </w:r>
            <w:proofErr w:type="spellEnd"/>
            <w:r>
              <w:rPr>
                <w:sz w:val="14"/>
                <w:szCs w:val="14"/>
              </w:rPr>
              <w:t xml:space="preserve"> + cauterization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C8" w14:textId="77777777" w:rsidR="00246D60" w:rsidRDefault="00D0039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 (M 94; F 59)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C9" w14:textId="77777777" w:rsidR="00246D60" w:rsidRDefault="00D0039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 ± 2.1 (NR)</w:t>
            </w: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CA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CB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CC" w14:textId="77777777" w:rsidR="00246D60" w:rsidRDefault="00D0039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peration time (min)</w:t>
            </w:r>
          </w:p>
        </w:tc>
        <w:tc>
          <w:tcPr>
            <w:tcW w:w="252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CD" w14:textId="77777777" w:rsidR="00246D60" w:rsidRDefault="00D0039F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b/>
                <w:sz w:val="15"/>
                <w:szCs w:val="15"/>
              </w:rPr>
              <w:t xml:space="preserve"> 11.7 ± 4.1*</w:t>
            </w:r>
          </w:p>
        </w:tc>
      </w:tr>
      <w:tr w:rsidR="00246D60" w14:paraId="157BC5C0" w14:textId="77777777">
        <w:trPr>
          <w:trHeight w:val="36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D3" w14:textId="77777777" w:rsidR="00246D60" w:rsidRDefault="00246D60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D4" w14:textId="77777777" w:rsidR="00246D60" w:rsidRDefault="00246D60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D5" w14:textId="77777777" w:rsidR="00246D60" w:rsidRDefault="00246D60">
            <w:pPr>
              <w:widowControl w:val="0"/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D6" w14:textId="77777777" w:rsidR="00246D60" w:rsidRDefault="00246D60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D7" w14:textId="77777777" w:rsidR="00246D60" w:rsidRDefault="00246D60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D8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D9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DA" w14:textId="77777777" w:rsidR="00246D60" w:rsidRDefault="00D0039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aoperative bleeding (0-5)</w:t>
            </w:r>
          </w:p>
        </w:tc>
        <w:tc>
          <w:tcPr>
            <w:tcW w:w="252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DB" w14:textId="77777777" w:rsidR="00246D60" w:rsidRDefault="00D003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-1 (</w:t>
            </w:r>
            <w:r>
              <w:rPr>
                <w:b/>
                <w:sz w:val="15"/>
                <w:szCs w:val="15"/>
              </w:rPr>
              <w:t>17.6%) / 2 (26.8%) / 3 (53.0%) / 4 (2.6%) / 5 (0%)*</w:t>
            </w:r>
          </w:p>
        </w:tc>
      </w:tr>
      <w:tr w:rsidR="00246D60" w14:paraId="485E1F21" w14:textId="77777777">
        <w:trPr>
          <w:trHeight w:val="36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E1" w14:textId="77777777" w:rsidR="00246D60" w:rsidRDefault="00246D60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E2" w14:textId="77777777" w:rsidR="00246D60" w:rsidRDefault="00246D60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E3" w14:textId="77777777" w:rsidR="00246D60" w:rsidRDefault="00246D60">
            <w:pPr>
              <w:widowControl w:val="0"/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E4" w14:textId="77777777" w:rsidR="00246D60" w:rsidRDefault="00246D60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E5" w14:textId="77777777" w:rsidR="00246D60" w:rsidRDefault="00246D60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E6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E7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E8" w14:textId="77777777" w:rsidR="00246D60" w:rsidRDefault="00D0039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t-operative hemorrhage (</w:t>
            </w:r>
            <w:r>
              <w:rPr>
                <w:i/>
                <w:sz w:val="16"/>
                <w:szCs w:val="16"/>
              </w:rPr>
              <w:t>%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52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E9" w14:textId="77777777" w:rsidR="00246D60" w:rsidRDefault="00D003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*</w:t>
            </w:r>
          </w:p>
        </w:tc>
      </w:tr>
      <w:tr w:rsidR="00246D60" w14:paraId="5DDD20A9" w14:textId="77777777">
        <w:trPr>
          <w:trHeight w:val="36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EF" w14:textId="77777777" w:rsidR="00246D60" w:rsidRDefault="00246D60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F0" w14:textId="77777777" w:rsidR="00246D60" w:rsidRDefault="00246D60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F1" w14:textId="77777777" w:rsidR="00246D60" w:rsidRDefault="00D0039F">
            <w:pPr>
              <w:widowControl w:val="0"/>
              <w:rPr>
                <w:sz w:val="16"/>
                <w:szCs w:val="16"/>
              </w:rPr>
            </w:pPr>
            <w:proofErr w:type="spellStart"/>
            <w:r>
              <w:rPr>
                <w:sz w:val="14"/>
                <w:szCs w:val="14"/>
              </w:rPr>
              <w:t>Microdebrider</w:t>
            </w:r>
            <w:proofErr w:type="spellEnd"/>
            <w:r>
              <w:rPr>
                <w:sz w:val="14"/>
                <w:szCs w:val="14"/>
              </w:rPr>
              <w:t xml:space="preserve"> alone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F2" w14:textId="77777777" w:rsidR="00246D60" w:rsidRDefault="00D0039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 (M 79; F40)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F3" w14:textId="77777777" w:rsidR="00246D60" w:rsidRDefault="00D0039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 ± 2.8 (NR)</w:t>
            </w: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F4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F5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F6" w14:textId="77777777" w:rsidR="00246D60" w:rsidRDefault="00D0039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peration time (min)</w:t>
            </w:r>
          </w:p>
        </w:tc>
        <w:tc>
          <w:tcPr>
            <w:tcW w:w="252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F7" w14:textId="77777777" w:rsidR="00246D60" w:rsidRDefault="00D0039F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b/>
                <w:sz w:val="15"/>
                <w:szCs w:val="15"/>
              </w:rPr>
              <w:t>14.9 ± 5.2*</w:t>
            </w:r>
          </w:p>
        </w:tc>
      </w:tr>
      <w:tr w:rsidR="00246D60" w14:paraId="073ACDE9" w14:textId="77777777">
        <w:trPr>
          <w:trHeight w:val="36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FD" w14:textId="77777777" w:rsidR="00246D60" w:rsidRDefault="00246D60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FE" w14:textId="77777777" w:rsidR="00246D60" w:rsidRDefault="00246D60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FF" w14:textId="77777777" w:rsidR="00246D60" w:rsidRDefault="00246D60">
            <w:pPr>
              <w:widowControl w:val="0"/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00" w14:textId="77777777" w:rsidR="00246D60" w:rsidRDefault="00246D60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01" w14:textId="77777777" w:rsidR="00246D60" w:rsidRDefault="00246D60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02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03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04" w14:textId="77777777" w:rsidR="00246D60" w:rsidRDefault="00D0039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aoperative bleeding (0-5)</w:t>
            </w:r>
          </w:p>
        </w:tc>
        <w:tc>
          <w:tcPr>
            <w:tcW w:w="252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05" w14:textId="77777777" w:rsidR="00246D60" w:rsidRDefault="00D0039F">
            <w:pPr>
              <w:widowControl w:val="0"/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-1 (</w:t>
            </w:r>
            <w:r>
              <w:rPr>
                <w:b/>
                <w:sz w:val="15"/>
                <w:szCs w:val="15"/>
              </w:rPr>
              <w:t>5.0%) / 2 (50.4%) / 3 (38.7%) / 4 (5.9%) / 5 (0%)*</w:t>
            </w:r>
          </w:p>
        </w:tc>
      </w:tr>
      <w:tr w:rsidR="00246D60" w14:paraId="75FA274D" w14:textId="77777777">
        <w:trPr>
          <w:trHeight w:val="36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0B" w14:textId="77777777" w:rsidR="00246D60" w:rsidRDefault="00246D60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0C" w14:textId="77777777" w:rsidR="00246D60" w:rsidRDefault="00246D60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0D" w14:textId="77777777" w:rsidR="00246D60" w:rsidRDefault="00246D60">
            <w:pPr>
              <w:widowControl w:val="0"/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0E" w14:textId="77777777" w:rsidR="00246D60" w:rsidRDefault="00246D60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0F" w14:textId="77777777" w:rsidR="00246D60" w:rsidRDefault="00246D60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10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11" w14:textId="77777777" w:rsidR="00246D60" w:rsidRDefault="00246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12" w14:textId="77777777" w:rsidR="00246D60" w:rsidRDefault="00D0039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t-operative hemorrhage (</w:t>
            </w:r>
            <w:r>
              <w:rPr>
                <w:i/>
                <w:sz w:val="16"/>
                <w:szCs w:val="16"/>
              </w:rPr>
              <w:t>%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52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13" w14:textId="77777777" w:rsidR="00246D60" w:rsidRDefault="00D003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.36*</w:t>
            </w:r>
          </w:p>
        </w:tc>
      </w:tr>
      <w:tr w:rsidR="00246D60" w14:paraId="18C2B600" w14:textId="77777777">
        <w:trPr>
          <w:trHeight w:val="360"/>
        </w:trPr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19" w14:textId="77777777" w:rsidR="00246D60" w:rsidRDefault="00D0039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apiro NL (2007)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1A" w14:textId="77777777" w:rsidR="00246D60" w:rsidRDefault="00D0039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inded RCT</w:t>
            </w:r>
          </w:p>
          <w:p w14:paraId="0000081B" w14:textId="77777777" w:rsidR="00246D60" w:rsidRDefault="00246D60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0000081C" w14:textId="77777777" w:rsidR="00246D60" w:rsidRDefault="00D0039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vel 1b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1D" w14:textId="77777777" w:rsidR="00246D60" w:rsidRDefault="00D0039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rette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1E" w14:textId="77777777" w:rsidR="00246D60" w:rsidRDefault="00D0039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(M 15; F 8)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1F" w14:textId="77777777" w:rsidR="00246D60" w:rsidRDefault="00D0039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 ± NR</w:t>
            </w:r>
          </w:p>
          <w:p w14:paraId="00000820" w14:textId="77777777" w:rsidR="00246D60" w:rsidRDefault="00D0039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-16)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21" w14:textId="77777777" w:rsidR="00246D60" w:rsidRDefault="00D0039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22" w14:textId="77777777" w:rsidR="00246D60" w:rsidRDefault="00246D60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23" w14:textId="77777777" w:rsidR="00246D60" w:rsidRDefault="00D0039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peration time (min)</w:t>
            </w:r>
          </w:p>
        </w:tc>
        <w:tc>
          <w:tcPr>
            <w:tcW w:w="252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24" w14:textId="77777777" w:rsidR="00246D60" w:rsidRDefault="00D0039F">
            <w:pPr>
              <w:widowControl w:val="0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 xml:space="preserve">4.1 </w:t>
            </w:r>
            <w:r>
              <w:rPr>
                <w:b/>
                <w:sz w:val="15"/>
                <w:szCs w:val="15"/>
              </w:rPr>
              <w:t xml:space="preserve">± </w:t>
            </w:r>
            <w:r>
              <w:rPr>
                <w:b/>
                <w:sz w:val="14"/>
                <w:szCs w:val="14"/>
              </w:rPr>
              <w:t>0.5*</w:t>
            </w:r>
          </w:p>
          <w:p w14:paraId="00000825" w14:textId="77777777" w:rsidR="00246D60" w:rsidRDefault="00246D60">
            <w:pPr>
              <w:widowControl w:val="0"/>
              <w:spacing w:line="240" w:lineRule="auto"/>
              <w:rPr>
                <w:b/>
                <w:sz w:val="16"/>
                <w:szCs w:val="16"/>
              </w:rPr>
            </w:pPr>
          </w:p>
        </w:tc>
      </w:tr>
      <w:tr w:rsidR="00246D60" w14:paraId="00CCEFC0" w14:textId="77777777">
        <w:trPr>
          <w:trHeight w:val="36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2B" w14:textId="77777777" w:rsidR="00246D60" w:rsidRDefault="00246D60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2C" w14:textId="77777777" w:rsidR="00246D60" w:rsidRDefault="00246D60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2D" w14:textId="77777777" w:rsidR="00246D60" w:rsidRDefault="00246D60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2E" w14:textId="77777777" w:rsidR="00246D60" w:rsidRDefault="00246D60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2F" w14:textId="77777777" w:rsidR="00246D60" w:rsidRDefault="00246D60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30" w14:textId="77777777" w:rsidR="00246D60" w:rsidRDefault="00246D60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31" w14:textId="77777777" w:rsidR="00246D60" w:rsidRDefault="00246D60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32" w14:textId="77777777" w:rsidR="00246D60" w:rsidRDefault="00D0039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aoperative bleeding (ml)</w:t>
            </w:r>
          </w:p>
        </w:tc>
        <w:tc>
          <w:tcPr>
            <w:tcW w:w="252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33" w14:textId="77777777" w:rsidR="00246D60" w:rsidRDefault="00D0039F">
            <w:pPr>
              <w:widowControl w:val="0"/>
              <w:spacing w:line="24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&lt;1(n=0) / 1-5 (n=3) / 5-10(n=9) / 10-15 (n=7) / 15-20(n=1) / 20-25(n=2) / 25-30(n=1)*</w:t>
            </w:r>
          </w:p>
        </w:tc>
      </w:tr>
      <w:tr w:rsidR="00246D60" w14:paraId="511652BE" w14:textId="77777777">
        <w:trPr>
          <w:trHeight w:val="36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39" w14:textId="77777777" w:rsidR="00246D60" w:rsidRDefault="00246D60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3A" w14:textId="77777777" w:rsidR="00246D60" w:rsidRDefault="00246D60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3B" w14:textId="77777777" w:rsidR="00246D60" w:rsidRDefault="00D0039F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oblation</w:t>
            </w:r>
            <w:proofErr w:type="spellEnd"/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3C" w14:textId="77777777" w:rsidR="00246D60" w:rsidRDefault="00D0039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(M 13; F 10)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3D" w14:textId="77777777" w:rsidR="00246D60" w:rsidRDefault="00D0039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9 ± NR</w:t>
            </w:r>
          </w:p>
          <w:p w14:paraId="0000083E" w14:textId="77777777" w:rsidR="00246D60" w:rsidRDefault="00D0039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-16)</w:t>
            </w: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3F" w14:textId="77777777" w:rsidR="00246D60" w:rsidRDefault="00246D60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40" w14:textId="77777777" w:rsidR="00246D60" w:rsidRDefault="00246D60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41" w14:textId="77777777" w:rsidR="00246D60" w:rsidRDefault="00D0039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peration time (min)</w:t>
            </w:r>
          </w:p>
        </w:tc>
        <w:tc>
          <w:tcPr>
            <w:tcW w:w="252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42" w14:textId="77777777" w:rsidR="00246D60" w:rsidRDefault="00D0039F">
            <w:pPr>
              <w:widowControl w:val="0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 xml:space="preserve">2.6 </w:t>
            </w:r>
            <w:r>
              <w:rPr>
                <w:b/>
                <w:sz w:val="15"/>
                <w:szCs w:val="15"/>
              </w:rPr>
              <w:t xml:space="preserve">± </w:t>
            </w:r>
            <w:r>
              <w:rPr>
                <w:b/>
                <w:sz w:val="14"/>
                <w:szCs w:val="14"/>
              </w:rPr>
              <w:t>0.6*</w:t>
            </w:r>
          </w:p>
          <w:p w14:paraId="00000843" w14:textId="77777777" w:rsidR="00246D60" w:rsidRDefault="00246D60">
            <w:pPr>
              <w:widowControl w:val="0"/>
              <w:spacing w:line="240" w:lineRule="auto"/>
              <w:rPr>
                <w:b/>
                <w:sz w:val="16"/>
                <w:szCs w:val="16"/>
              </w:rPr>
            </w:pPr>
          </w:p>
        </w:tc>
      </w:tr>
      <w:tr w:rsidR="00246D60" w14:paraId="6071337E" w14:textId="77777777">
        <w:trPr>
          <w:trHeight w:val="36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49" w14:textId="77777777" w:rsidR="00246D60" w:rsidRDefault="00246D60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4A" w14:textId="77777777" w:rsidR="00246D60" w:rsidRDefault="00246D60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4B" w14:textId="77777777" w:rsidR="00246D60" w:rsidRDefault="00246D60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4C" w14:textId="77777777" w:rsidR="00246D60" w:rsidRDefault="00246D60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4D" w14:textId="77777777" w:rsidR="00246D60" w:rsidRDefault="00246D60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4E" w14:textId="77777777" w:rsidR="00246D60" w:rsidRDefault="00246D60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4F" w14:textId="77777777" w:rsidR="00246D60" w:rsidRDefault="00246D60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50" w14:textId="77777777" w:rsidR="00246D60" w:rsidRDefault="00D0039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aoperative bleeding (ml)</w:t>
            </w:r>
          </w:p>
        </w:tc>
        <w:tc>
          <w:tcPr>
            <w:tcW w:w="252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51" w14:textId="77777777" w:rsidR="00246D60" w:rsidRDefault="00D0039F">
            <w:pPr>
              <w:widowControl w:val="0"/>
              <w:spacing w:line="24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&lt;1(n=5) / 1-5 (n=14) / 5-10(n=3) / 10-15 (n=0) / 15-20(n=0) / 20-25(n=0) / 25-30(n=0)*</w:t>
            </w:r>
          </w:p>
        </w:tc>
      </w:tr>
    </w:tbl>
    <w:p w14:paraId="00000857" w14:textId="77777777" w:rsidR="00246D60" w:rsidRDefault="00246D60"/>
    <w:sectPr w:rsidR="00246D60" w:rsidSect="00A65572">
      <w:pgSz w:w="16834" w:h="11909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6D60"/>
    <w:rsid w:val="00246D60"/>
    <w:rsid w:val="006A2BB8"/>
    <w:rsid w:val="00A65572"/>
    <w:rsid w:val="00D00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F474F3"/>
  <w15:docId w15:val="{5E9EC22C-64F8-A945-898A-9B2E3EB47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-US" w:eastAsia="es-ES_tradnl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456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56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56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56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5673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0F35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/>
    </w:rPr>
  </w:style>
  <w:style w:type="table" w:customStyle="1" w:styleId="a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D0039F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hYsfXo+Xkk9f475H5plrp63abK1Q==">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AEC019F5-98F7-4B6F-A3F8-8D140A777A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3</Pages>
  <Words>1623</Words>
  <Characters>9252</Characters>
  <Application>Microsoft Office Word</Application>
  <DocSecurity>0</DocSecurity>
  <Lines>77</Lines>
  <Paragraphs>21</Paragraphs>
  <ScaleCrop>false</ScaleCrop>
  <Company/>
  <LinksUpToDate>false</LinksUpToDate>
  <CharactersWithSpaces>108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riyanka Ramesh</cp:lastModifiedBy>
  <cp:revision>4</cp:revision>
  <dcterms:created xsi:type="dcterms:W3CDTF">2022-12-03T19:43:00Z</dcterms:created>
  <dcterms:modified xsi:type="dcterms:W3CDTF">2023-07-03T15:05:00Z</dcterms:modified>
</cp:coreProperties>
</file>